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059" w:rsidRDefault="005536E1" w:rsidP="00FF3059">
      <w:pPr>
        <w:spacing w:after="0" w:line="240" w:lineRule="auto"/>
        <w:jc w:val="center"/>
        <w:rPr>
          <w:b/>
          <w:i/>
          <w:lang w:val="en-GB"/>
        </w:rPr>
      </w:pPr>
      <w:bookmarkStart w:id="0" w:name="_GoBack"/>
      <w:bookmarkEnd w:id="0"/>
      <w:r w:rsidRPr="005536E1">
        <w:rPr>
          <w:b/>
          <w:i/>
          <w:lang w:val="en-GB"/>
        </w:rPr>
        <w:t xml:space="preserve">Co-morbidity of malnutrition with malaria </w:t>
      </w:r>
      <w:proofErr w:type="spellStart"/>
      <w:r w:rsidRPr="005536E1">
        <w:rPr>
          <w:b/>
          <w:i/>
          <w:lang w:val="en-GB"/>
        </w:rPr>
        <w:t>parasitaemia</w:t>
      </w:r>
      <w:proofErr w:type="spellEnd"/>
      <w:r w:rsidRPr="005536E1">
        <w:rPr>
          <w:b/>
          <w:i/>
          <w:lang w:val="en-GB"/>
        </w:rPr>
        <w:t xml:space="preserve"> among children under the age of five years in Somalia: a </w:t>
      </w:r>
      <w:proofErr w:type="spellStart"/>
      <w:r w:rsidRPr="005536E1">
        <w:rPr>
          <w:b/>
          <w:i/>
          <w:lang w:val="en-GB"/>
        </w:rPr>
        <w:t>geostatistical</w:t>
      </w:r>
      <w:proofErr w:type="spellEnd"/>
      <w:r w:rsidRPr="005536E1">
        <w:rPr>
          <w:b/>
          <w:i/>
          <w:lang w:val="en-GB"/>
        </w:rPr>
        <w:t xml:space="preserve"> analysis</w:t>
      </w:r>
    </w:p>
    <w:p w:rsidR="005536E1" w:rsidRPr="00FF3059" w:rsidRDefault="005536E1" w:rsidP="00FF3059">
      <w:pPr>
        <w:spacing w:after="0" w:line="240" w:lineRule="auto"/>
        <w:jc w:val="center"/>
        <w:rPr>
          <w:b/>
          <w:i/>
          <w:lang w:val="en-GB"/>
        </w:rPr>
      </w:pPr>
    </w:p>
    <w:p w:rsidR="00FF3059" w:rsidRPr="00FF3059" w:rsidRDefault="00FF3059" w:rsidP="00FF3059">
      <w:pPr>
        <w:spacing w:after="0" w:line="240" w:lineRule="auto"/>
        <w:jc w:val="center"/>
        <w:rPr>
          <w:b/>
          <w:i/>
          <w:lang w:val="en-GB"/>
        </w:rPr>
      </w:pPr>
      <w:r w:rsidRPr="00FF3059">
        <w:rPr>
          <w:b/>
          <w:i/>
          <w:lang w:val="en-GB"/>
        </w:rPr>
        <w:t>Supplementary Information: Model output</w:t>
      </w:r>
    </w:p>
    <w:p w:rsidR="00FF3059" w:rsidRDefault="00FF3059" w:rsidP="009F621D">
      <w:pPr>
        <w:spacing w:after="0" w:line="240" w:lineRule="auto"/>
        <w:jc w:val="both"/>
        <w:rPr>
          <w:b/>
          <w:lang w:val="en-GB"/>
        </w:rPr>
      </w:pPr>
    </w:p>
    <w:p w:rsidR="00C0054A" w:rsidRDefault="00C0054A" w:rsidP="009F621D">
      <w:pPr>
        <w:spacing w:after="0" w:line="240" w:lineRule="auto"/>
        <w:jc w:val="both"/>
        <w:rPr>
          <w:b/>
          <w:lang w:val="en-GB"/>
        </w:rPr>
      </w:pPr>
    </w:p>
    <w:p w:rsidR="000E255D" w:rsidRPr="00EF37EE" w:rsidRDefault="000E255D" w:rsidP="009F621D">
      <w:pPr>
        <w:spacing w:after="0" w:line="240" w:lineRule="auto"/>
        <w:jc w:val="both"/>
        <w:rPr>
          <w:b/>
          <w:sz w:val="20"/>
          <w:szCs w:val="20"/>
          <w:lang w:val="en-GB"/>
        </w:rPr>
      </w:pPr>
      <w:r w:rsidRPr="00EF37EE">
        <w:rPr>
          <w:b/>
          <w:lang w:val="en-GB"/>
        </w:rPr>
        <w:t xml:space="preserve">Table </w:t>
      </w:r>
      <w:r w:rsidR="00FF3059">
        <w:rPr>
          <w:b/>
          <w:lang w:val="en-GB"/>
        </w:rPr>
        <w:t>SI 1</w:t>
      </w:r>
      <w:r w:rsidRPr="00EF37EE">
        <w:rPr>
          <w:b/>
          <w:lang w:val="en-GB"/>
        </w:rPr>
        <w:t xml:space="preserve">: </w:t>
      </w:r>
      <w:r w:rsidR="00B87B16" w:rsidRPr="00B87B16">
        <w:rPr>
          <w:lang w:val="en-GB"/>
        </w:rPr>
        <w:t>Univariate</w:t>
      </w:r>
      <w:r w:rsidR="00EA2ECE" w:rsidRPr="00B87B16">
        <w:rPr>
          <w:lang w:val="en-GB"/>
        </w:rPr>
        <w:t xml:space="preserve"> and </w:t>
      </w:r>
      <w:r w:rsidR="00B87B16">
        <w:rPr>
          <w:lang w:val="en-GB"/>
        </w:rPr>
        <w:t>m</w:t>
      </w:r>
      <w:r w:rsidRPr="00B87B16">
        <w:rPr>
          <w:lang w:val="en-GB"/>
        </w:rPr>
        <w:t>ulti</w:t>
      </w:r>
      <w:r w:rsidR="00EA2ECE" w:rsidRPr="00B87B16">
        <w:rPr>
          <w:lang w:val="en-GB"/>
        </w:rPr>
        <w:t>ple</w:t>
      </w:r>
      <w:r w:rsidR="00EA2ECE">
        <w:rPr>
          <w:lang w:val="en-GB"/>
        </w:rPr>
        <w:t xml:space="preserve"> variable regression </w:t>
      </w:r>
      <w:r w:rsidRPr="00EF37EE">
        <w:rPr>
          <w:lang w:val="en-GB"/>
        </w:rPr>
        <w:t>adjusted odds ratio (</w:t>
      </w:r>
      <w:r>
        <w:rPr>
          <w:lang w:val="en-GB"/>
        </w:rPr>
        <w:t>A</w:t>
      </w:r>
      <w:r w:rsidRPr="00EF37EE">
        <w:rPr>
          <w:lang w:val="en-GB"/>
        </w:rPr>
        <w:t>OR) and 95% credible interval (</w:t>
      </w:r>
      <w:proofErr w:type="spellStart"/>
      <w:r w:rsidRPr="00EF37EE">
        <w:rPr>
          <w:lang w:val="en-GB"/>
        </w:rPr>
        <w:t>CrI</w:t>
      </w:r>
      <w:proofErr w:type="spellEnd"/>
      <w:r w:rsidRPr="00EF37EE">
        <w:rPr>
          <w:lang w:val="en-GB"/>
        </w:rPr>
        <w:t xml:space="preserve">) of the effect of covariates on wasting and </w:t>
      </w:r>
      <w:r w:rsidR="00EA2ECE">
        <w:rPr>
          <w:lang w:val="en-GB"/>
        </w:rPr>
        <w:t>low-</w:t>
      </w:r>
      <w:proofErr w:type="spellStart"/>
      <w:r w:rsidR="00EA2ECE">
        <w:rPr>
          <w:lang w:val="en-GB"/>
        </w:rPr>
        <w:t>muac</w:t>
      </w:r>
      <w:proofErr w:type="spellEnd"/>
      <w:r w:rsidRPr="00EF37EE">
        <w:rPr>
          <w:lang w:val="en-GB"/>
        </w:rPr>
        <w:t xml:space="preserve"> among children aged 6 – 59 months in Somalia. Values in bold typeface are those that don’t contain the value 1 in their 95% </w:t>
      </w:r>
      <w:proofErr w:type="spellStart"/>
      <w:r w:rsidRPr="00EF37EE">
        <w:rPr>
          <w:lang w:val="en-GB"/>
        </w:rPr>
        <w:t>CrI</w:t>
      </w:r>
      <w:proofErr w:type="spellEnd"/>
      <w:r w:rsidRPr="00EF37EE">
        <w:rPr>
          <w:lang w:val="en-GB"/>
        </w:rPr>
        <w:t xml:space="preserve"> and were considered statistically significant. </w:t>
      </w:r>
    </w:p>
    <w:tbl>
      <w:tblPr>
        <w:tblW w:w="98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2145"/>
        <w:gridCol w:w="644"/>
        <w:gridCol w:w="1011"/>
        <w:gridCol w:w="536"/>
        <w:gridCol w:w="464"/>
        <w:gridCol w:w="658"/>
        <w:gridCol w:w="550"/>
        <w:gridCol w:w="1011"/>
        <w:gridCol w:w="526"/>
        <w:gridCol w:w="1011"/>
      </w:tblGrid>
      <w:tr w:rsidR="000E255D" w:rsidRPr="003D50C1" w:rsidTr="000E255D">
        <w:trPr>
          <w:gridAfter w:val="9"/>
          <w:wAfter w:w="6411" w:type="dxa"/>
          <w:trHeight w:val="439"/>
        </w:trPr>
        <w:tc>
          <w:tcPr>
            <w:tcW w:w="3420" w:type="dxa"/>
            <w:gridSpan w:val="2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Co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variates</w:t>
            </w:r>
          </w:p>
        </w:tc>
      </w:tr>
      <w:tr w:rsidR="000E255D" w:rsidRPr="003D50C1" w:rsidTr="000E255D">
        <w:trPr>
          <w:trHeight w:val="258"/>
        </w:trPr>
        <w:tc>
          <w:tcPr>
            <w:tcW w:w="3420" w:type="dxa"/>
            <w:gridSpan w:val="2"/>
            <w:vMerge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</w:p>
        </w:tc>
        <w:tc>
          <w:tcPr>
            <w:tcW w:w="331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0E255D" w:rsidRPr="003D50C1" w:rsidRDefault="000E255D" w:rsidP="009F62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 xml:space="preserve">Wasting </w:t>
            </w:r>
          </w:p>
        </w:tc>
        <w:tc>
          <w:tcPr>
            <w:tcW w:w="30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0E255D" w:rsidRPr="003D50C1" w:rsidRDefault="000E255D" w:rsidP="009F62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Low-MUAC</w:t>
            </w:r>
          </w:p>
        </w:tc>
      </w:tr>
      <w:tr w:rsidR="000E255D" w:rsidRPr="003D50C1" w:rsidTr="009826FD">
        <w:trPr>
          <w:trHeight w:val="807"/>
        </w:trPr>
        <w:tc>
          <w:tcPr>
            <w:tcW w:w="3420" w:type="dxa"/>
            <w:gridSpan w:val="2"/>
            <w:vMerge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</w:p>
        </w:tc>
        <w:tc>
          <w:tcPr>
            <w:tcW w:w="165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5D" w:rsidRPr="00EF37EE" w:rsidRDefault="000E255D" w:rsidP="009F621D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Bivariate</w:t>
            </w:r>
          </w:p>
        </w:tc>
        <w:tc>
          <w:tcPr>
            <w:tcW w:w="165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5D" w:rsidRPr="000E255D" w:rsidRDefault="000E255D" w:rsidP="009F62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Multiple variable with  interaction terms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5D" w:rsidRPr="00EF37EE" w:rsidRDefault="000E255D" w:rsidP="009F621D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Bivariate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255D" w:rsidRPr="000E255D" w:rsidRDefault="000E255D" w:rsidP="009F62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Multiple variable with  interaction terms</w:t>
            </w:r>
          </w:p>
        </w:tc>
      </w:tr>
      <w:tr w:rsidR="000E255D" w:rsidRPr="003D50C1" w:rsidTr="008D647C">
        <w:trPr>
          <w:trHeight w:val="253"/>
        </w:trPr>
        <w:tc>
          <w:tcPr>
            <w:tcW w:w="3420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Odds ratio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proofErr w:type="spellStart"/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CrI</w:t>
            </w:r>
            <w:proofErr w:type="spellEnd"/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Odds ratio</w:t>
            </w:r>
          </w:p>
        </w:tc>
        <w:tc>
          <w:tcPr>
            <w:tcW w:w="6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proofErr w:type="spellStart"/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CrI</w:t>
            </w:r>
            <w:proofErr w:type="spellEnd"/>
          </w:p>
        </w:tc>
        <w:tc>
          <w:tcPr>
            <w:tcW w:w="550" w:type="dxa"/>
            <w:tcBorders>
              <w:left w:val="single" w:sz="4" w:space="0" w:color="auto"/>
              <w:bottom w:val="single" w:sz="6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Odds ratio</w:t>
            </w:r>
          </w:p>
        </w:tc>
        <w:tc>
          <w:tcPr>
            <w:tcW w:w="101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proofErr w:type="spellStart"/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CrI</w:t>
            </w:r>
            <w:proofErr w:type="spellEnd"/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Odds ratio</w:t>
            </w:r>
          </w:p>
        </w:tc>
        <w:tc>
          <w:tcPr>
            <w:tcW w:w="101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proofErr w:type="spellStart"/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CrI</w:t>
            </w:r>
            <w:proofErr w:type="spellEnd"/>
          </w:p>
        </w:tc>
      </w:tr>
      <w:tr w:rsidR="000E255D" w:rsidRPr="003D50C1" w:rsidTr="008D647C">
        <w:trPr>
          <w:trHeight w:val="277"/>
        </w:trPr>
        <w:tc>
          <w:tcPr>
            <w:tcW w:w="34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Child data</w:t>
            </w:r>
          </w:p>
        </w:tc>
        <w:tc>
          <w:tcPr>
            <w:tcW w:w="64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36" w:type="dxa"/>
            <w:tcBorders>
              <w:top w:val="single" w:sz="6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122" w:type="dxa"/>
            <w:gridSpan w:val="2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6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2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3D50C1" w:rsidRDefault="00EA2ECE" w:rsidP="009F621D">
            <w:pPr>
              <w:spacing w:after="0" w:line="240" w:lineRule="auto"/>
              <w:rPr>
                <w:rFonts w:eastAsia="Times New Roman" w:cs="Times New Roman"/>
                <w:color w:val="000000"/>
                <w:kern w:val="24"/>
                <w:lang w:val="en-GB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GB"/>
              </w:rPr>
              <w:t>Malari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25,1.4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26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8,1.35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41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31,1.52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</w:t>
            </w:r>
            <w:r w:rsidR="00CA18D0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,1.3</w:t>
            </w:r>
            <w:r w:rsidR="001C6B30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Vitamin A supplement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4,1.0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3,1.05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84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79,0.8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7,1.02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Measles vaccin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,1.0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5,1.07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87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2,0.92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3,1.09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Polio vaccin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05,1.1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8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3,0.96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83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77,0.8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9,1.06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Diarrhoe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3</w:t>
            </w:r>
            <w:r w:rsidR="00CA18D0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,1.4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3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24,1.4</w:t>
            </w:r>
            <w:r w:rsidR="001C6B30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2.15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2.01,2.2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62,1.87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Calibri"/>
                <w:color w:val="000000"/>
                <w:kern w:val="24"/>
                <w:lang w:val="en-GB"/>
              </w:rPr>
              <w:t>Acute Respiratory Infection</w:t>
            </w: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 xml:space="preserve">  (ARI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4,1.2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05,1.18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42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32,1.52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</w:t>
            </w:r>
            <w:r w:rsidR="008D647C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,1.28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Febrile Illnes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6,1.3</w:t>
            </w:r>
            <w:r w:rsidR="00CA18D0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06,1.19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45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35,1.55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3,1.31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Suspected measle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06,1.3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3,1.16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26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</w:t>
            </w:r>
            <w:r w:rsidR="00CA18D0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,1.44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9,1.18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Sex of the child (Female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69,0.7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7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69,0.76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21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4,1.28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5,1.3</w:t>
            </w:r>
            <w:r w:rsidR="00CA18D0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)</w:t>
            </w:r>
          </w:p>
        </w:tc>
      </w:tr>
      <w:tr w:rsidR="002124F9" w:rsidRPr="003D50C1" w:rsidTr="008D647C">
        <w:trPr>
          <w:trHeight w:val="253"/>
        </w:trPr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 xml:space="preserve">Chid age  (&lt; 12 reference)  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 xml:space="preserve"> 12 - &lt; 24 month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9,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8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4,0.95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3.24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3.03,3.46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3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2.85,3.27)</w:t>
            </w:r>
          </w:p>
        </w:tc>
      </w:tr>
      <w:tr w:rsidR="002124F9" w:rsidRPr="003D50C1" w:rsidTr="008D647C">
        <w:trPr>
          <w:trHeight w:val="253"/>
        </w:trPr>
        <w:tc>
          <w:tcPr>
            <w:tcW w:w="1275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24 – 59 month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05,1.2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,1.17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6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4.64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4.25,5.05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4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3.99,4.79)</w:t>
            </w:r>
          </w:p>
        </w:tc>
      </w:tr>
      <w:tr w:rsidR="000E255D" w:rsidRPr="003D50C1" w:rsidTr="000E255D">
        <w:trPr>
          <w:trHeight w:val="224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Household data</w:t>
            </w:r>
          </w:p>
        </w:tc>
        <w:tc>
          <w:tcPr>
            <w:tcW w:w="644" w:type="dxa"/>
            <w:tcBorders>
              <w:top w:val="single" w:sz="6" w:space="0" w:color="auto"/>
              <w:lef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6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36" w:type="dxa"/>
            <w:tcBorders>
              <w:top w:val="single" w:sz="6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122" w:type="dxa"/>
            <w:gridSpan w:val="2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50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6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26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Household siz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,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,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2,0.95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4,0.97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Number of under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4,0.9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,1.02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8,0.94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.08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 xml:space="preserve">Female household head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,1.0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3,1.05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3,0.98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4,0.99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Age of the moth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,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8,0.9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.01)</w:t>
            </w:r>
          </w:p>
        </w:tc>
      </w:tr>
      <w:tr w:rsidR="002124F9" w:rsidRPr="003D50C1" w:rsidTr="008D647C">
        <w:trPr>
          <w:trHeight w:val="332"/>
        </w:trPr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MUAC of moth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8,0.9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8,0.99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8,0.9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8,0.99)</w:t>
            </w:r>
          </w:p>
        </w:tc>
      </w:tr>
      <w:tr w:rsidR="000E255D" w:rsidRPr="003D50C1" w:rsidTr="000E255D">
        <w:trPr>
          <w:trHeight w:val="224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 xml:space="preserve">Food and nutrition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Carbohydra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1,0.9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7,1.07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,0.8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4,1.06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Protei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8,0.9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8,0.94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6,0.91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8,0.94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Fat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6,0.9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7,1.1</w:t>
            </w:r>
            <w:r w:rsidR="00CA18D0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72,0.83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5,1.01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Fruits and vegetable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</w:t>
            </w:r>
            <w:r w:rsidR="00CA18D0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,0.9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4,1.01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91,0.9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5,1.05)</w:t>
            </w:r>
          </w:p>
        </w:tc>
      </w:tr>
      <w:tr w:rsidR="000E255D" w:rsidRPr="003D50C1" w:rsidTr="000E255D">
        <w:trPr>
          <w:trHeight w:val="253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b/>
                <w:bCs/>
                <w:color w:val="000000"/>
                <w:kern w:val="24"/>
                <w:lang w:val="en-GB"/>
              </w:rPr>
              <w:t>Climatic / Environmental data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rFonts w:eastAsia="Times New Roman" w:cs="Arial"/>
                <w:lang w:val="en-GB"/>
              </w:rPr>
            </w:pPr>
            <w:r w:rsidRPr="00EF37EE">
              <w:rPr>
                <w:rFonts w:eastAsia="Calibri" w:cs="Times New Roman"/>
                <w:color w:val="000000"/>
                <w:kern w:val="24"/>
                <w:lang w:val="en-GB"/>
              </w:rPr>
              <w:t> </w:t>
            </w:r>
          </w:p>
        </w:tc>
      </w:tr>
      <w:tr w:rsidR="002124F9" w:rsidRPr="003D50C1" w:rsidTr="008D647C">
        <w:trPr>
          <w:trHeight w:val="253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Season (</w:t>
            </w:r>
            <w:proofErr w:type="spellStart"/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Deyr</w:t>
            </w:r>
            <w:proofErr w:type="spellEnd"/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 xml:space="preserve"> as reference)</w:t>
            </w:r>
          </w:p>
        </w:tc>
        <w:tc>
          <w:tcPr>
            <w:tcW w:w="21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proofErr w:type="spellStart"/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Gu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8D647C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.1</w:t>
            </w:r>
            <w:r w:rsidR="008D647C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,1.07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3,1.05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84,0.98)</w:t>
            </w:r>
          </w:p>
        </w:tc>
      </w:tr>
      <w:tr w:rsidR="002124F9" w:rsidRPr="003D50C1" w:rsidTr="008D647C">
        <w:trPr>
          <w:trHeight w:val="253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</w:p>
        </w:tc>
        <w:tc>
          <w:tcPr>
            <w:tcW w:w="21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proofErr w:type="spellStart"/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Haga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49,0.7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37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05,1.78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29,0.5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4,1.89)</w:t>
            </w:r>
          </w:p>
        </w:tc>
      </w:tr>
      <w:tr w:rsidR="002124F9" w:rsidRPr="003D50C1" w:rsidTr="008D647C">
        <w:trPr>
          <w:trHeight w:val="253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</w:p>
        </w:tc>
        <w:tc>
          <w:tcPr>
            <w:tcW w:w="21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proofErr w:type="spellStart"/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Jilaal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07,1.3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</w:t>
            </w:r>
            <w:r w:rsidR="008D647C">
              <w:rPr>
                <w:rFonts w:ascii="Calibri" w:hAnsi="Calibri"/>
                <w:b/>
                <w:color w:val="000000"/>
              </w:rPr>
              <w:t>.00</w:t>
            </w:r>
            <w:r w:rsidRPr="002124F9">
              <w:rPr>
                <w:rFonts w:ascii="Calibri" w:hAnsi="Calibri"/>
                <w:b/>
                <w:color w:val="000000"/>
              </w:rPr>
              <w:t>,1.28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03,1.32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2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98,2.73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lastRenderedPageBreak/>
              <w:t>Distance to wate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8D647C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</w:t>
            </w:r>
            <w:r w:rsidR="008D647C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8D647C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</w:t>
            </w:r>
            <w:r w:rsidR="008D647C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Enhanced Vegetation Index (EVI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23,2.2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6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6,2.27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2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81,3.86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2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73,4.2</w:t>
            </w:r>
            <w:r w:rsidR="008D647C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Rainf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8D647C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</w:t>
            </w:r>
            <w:r w:rsidR="008D647C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8D647C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</w:t>
            </w:r>
            <w:r w:rsidR="008D647C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CA18D0">
              <w:rPr>
                <w:rFonts w:ascii="Calibri" w:hAnsi="Calibri"/>
                <w:color w:val="000000"/>
              </w:rPr>
              <w:t>.00</w:t>
            </w:r>
            <w:r>
              <w:rPr>
                <w:rFonts w:ascii="Calibri" w:hAnsi="Calibri"/>
                <w:color w:val="000000"/>
              </w:rPr>
              <w:t>,1.01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Default="002124F9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,1.01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Temperatur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</w:t>
            </w:r>
            <w:r w:rsidR="008D647C">
              <w:rPr>
                <w:rFonts w:ascii="Calibri" w:hAnsi="Calibri"/>
                <w:b/>
                <w:color w:val="000000"/>
              </w:rPr>
              <w:t>0</w:t>
            </w:r>
            <w:r w:rsidRPr="002124F9">
              <w:rPr>
                <w:rFonts w:ascii="Calibri" w:hAnsi="Calibri"/>
                <w:b/>
                <w:color w:val="000000"/>
              </w:rPr>
              <w:t>,1.1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1,1.16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6,1.21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4,1.21)</w:t>
            </w:r>
          </w:p>
        </w:tc>
      </w:tr>
      <w:tr w:rsidR="002124F9" w:rsidRPr="003D50C1" w:rsidTr="008D647C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hideMark/>
          </w:tcPr>
          <w:p w:rsidR="002124F9" w:rsidRPr="00EF37EE" w:rsidRDefault="002124F9" w:rsidP="009F621D">
            <w:pPr>
              <w:spacing w:after="0" w:line="240" w:lineRule="auto"/>
              <w:rPr>
                <w:rFonts w:eastAsia="Times New Roman" w:cs="Arial"/>
                <w:lang w:val="en-GB"/>
              </w:rPr>
            </w:pPr>
            <w:r w:rsidRPr="003D50C1">
              <w:rPr>
                <w:rFonts w:eastAsia="Times New Roman" w:cs="Times New Roman"/>
                <w:color w:val="000000"/>
                <w:kern w:val="24"/>
                <w:lang w:val="en-GB"/>
              </w:rPr>
              <w:t>Urbaniza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15,1.4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0.8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0.71,0.92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53,1.93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1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124F9" w:rsidRPr="002124F9" w:rsidRDefault="002124F9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2124F9">
              <w:rPr>
                <w:rFonts w:ascii="Calibri" w:hAnsi="Calibri"/>
                <w:b/>
                <w:color w:val="000000"/>
              </w:rPr>
              <w:t>(1.52,2.08)</w:t>
            </w:r>
          </w:p>
        </w:tc>
      </w:tr>
      <w:tr w:rsidR="000E255D" w:rsidRPr="003D50C1" w:rsidTr="000E255D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:rsidR="000E255D" w:rsidRPr="003D50C1" w:rsidRDefault="000E255D" w:rsidP="009F621D">
            <w:pPr>
              <w:spacing w:after="0" w:line="240" w:lineRule="auto"/>
              <w:rPr>
                <w:rFonts w:eastAsia="Times New Roman" w:cs="Times New Roman"/>
                <w:color w:val="000000"/>
                <w:kern w:val="24"/>
                <w:lang w:val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EF37EE" w:rsidRDefault="000E255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b/>
                <w:color w:val="000000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EF37EE" w:rsidRDefault="000E255D" w:rsidP="009F621D">
            <w:pPr>
              <w:spacing w:after="0" w:line="24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EF37EE" w:rsidRDefault="000E255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EF37EE" w:rsidRDefault="000E255D" w:rsidP="009F621D">
            <w:pPr>
              <w:spacing w:after="0" w:line="240" w:lineRule="auto"/>
              <w:jc w:val="right"/>
              <w:rPr>
                <w:b/>
                <w:color w:val="000000"/>
                <w:lang w:val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EF37EE" w:rsidRDefault="000E255D" w:rsidP="009F621D">
            <w:pPr>
              <w:spacing w:after="0" w:line="240" w:lineRule="auto"/>
              <w:rPr>
                <w:b/>
                <w:color w:val="000000"/>
                <w:lang w:val="en-GB"/>
              </w:rPr>
            </w:pPr>
          </w:p>
        </w:tc>
      </w:tr>
      <w:tr w:rsidR="000E255D" w:rsidRPr="006C4F8B" w:rsidTr="000E255D">
        <w:trPr>
          <w:trHeight w:val="253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</w:tcPr>
          <w:p w:rsidR="000E255D" w:rsidRPr="006C4F8B" w:rsidRDefault="000E255D" w:rsidP="009F621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kern w:val="24"/>
                <w:lang w:val="en-GB"/>
              </w:rPr>
            </w:pPr>
            <w:r w:rsidRPr="006C4F8B">
              <w:rPr>
                <w:rFonts w:eastAsia="Times New Roman" w:cs="Times New Roman"/>
                <w:b/>
                <w:color w:val="000000"/>
                <w:kern w:val="24"/>
                <w:lang w:val="en-GB"/>
              </w:rPr>
              <w:t xml:space="preserve">Interaction terms 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6C4F8B" w:rsidRDefault="000E255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6C4F8B" w:rsidRDefault="000E255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6C4F8B" w:rsidRDefault="000E255D" w:rsidP="009F621D">
            <w:pPr>
              <w:spacing w:after="0" w:line="240" w:lineRule="auto"/>
              <w:jc w:val="right"/>
              <w:rPr>
                <w:b/>
                <w:color w:val="000000"/>
                <w:lang w:val="en-GB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6C4F8B" w:rsidRDefault="000E255D" w:rsidP="009F621D">
            <w:pPr>
              <w:spacing w:after="0" w:line="24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6C4F8B" w:rsidRDefault="000E255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6C4F8B" w:rsidRDefault="000E255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6C4F8B" w:rsidRDefault="000E255D" w:rsidP="009F621D">
            <w:pPr>
              <w:spacing w:after="0" w:line="240" w:lineRule="auto"/>
              <w:jc w:val="right"/>
              <w:rPr>
                <w:b/>
                <w:color w:val="000000"/>
                <w:lang w:val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55D" w:rsidRPr="006C4F8B" w:rsidRDefault="000E255D" w:rsidP="009F621D">
            <w:pPr>
              <w:spacing w:after="0" w:line="240" w:lineRule="auto"/>
              <w:rPr>
                <w:b/>
                <w:color w:val="000000"/>
                <w:lang w:val="en-GB"/>
              </w:rPr>
            </w:pP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hydrate : Distance to water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hydrate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EVI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36,1.52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4,1.72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B122C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rbohydrate 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9F621D">
              <w:rPr>
                <w:rFonts w:ascii="Calibri" w:hAnsi="Calibri"/>
                <w:color w:val="000000"/>
              </w:rPr>
              <w:t>Prec</w:t>
            </w:r>
            <w:r>
              <w:rPr>
                <w:rFonts w:ascii="Calibri" w:hAnsi="Calibri"/>
                <w:color w:val="000000"/>
              </w:rPr>
              <w:t>ipitation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,1.00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1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bohydrate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F06592">
              <w:rPr>
                <w:rFonts w:ascii="Calibri" w:hAnsi="Calibri"/>
                <w:color w:val="000000"/>
              </w:rPr>
              <w:t>Temperature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4,1.01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0,1.00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B122C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rbohydrate </w:t>
            </w:r>
            <w:r w:rsidR="00F06592">
              <w:rPr>
                <w:rFonts w:ascii="Calibri" w:hAnsi="Calibri"/>
                <w:color w:val="000000"/>
              </w:rPr>
              <w:t>: Urbanization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1,1.44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1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(1.05,1.89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tein 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Distance to water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tein </w:t>
            </w:r>
            <w:r w:rsidR="00F06592">
              <w:rPr>
                <w:rFonts w:ascii="Calibri" w:hAnsi="Calibri"/>
                <w:color w:val="000000"/>
              </w:rPr>
              <w:t xml:space="preserve">: </w:t>
            </w:r>
            <w:r>
              <w:rPr>
                <w:rFonts w:ascii="Calibri" w:hAnsi="Calibri"/>
                <w:color w:val="000000"/>
              </w:rPr>
              <w:t>EVI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1.9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(1.28,2.83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9,1.45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Precipitation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F06592">
              <w:rPr>
                <w:rFonts w:ascii="Calibri" w:hAnsi="Calibri"/>
                <w:color w:val="000000"/>
              </w:rPr>
              <w:t>Temperature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7,1.01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,1.04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</w:t>
            </w:r>
            <w:r w:rsidR="009F621D">
              <w:rPr>
                <w:rFonts w:ascii="Calibri" w:hAnsi="Calibri"/>
                <w:color w:val="000000"/>
              </w:rPr>
              <w:t>:</w:t>
            </w:r>
            <w:r w:rsidR="00F06592">
              <w:rPr>
                <w:rFonts w:ascii="Calibri" w:hAnsi="Calibri"/>
                <w:color w:val="000000"/>
              </w:rPr>
              <w:t xml:space="preserve"> Urbanization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7,1.32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1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(1.01,1.49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stance to water</w:t>
            </w:r>
            <w:r w:rsidR="00F06592">
              <w:rPr>
                <w:rFonts w:ascii="Calibri" w:hAnsi="Calibri"/>
                <w:color w:val="000000"/>
              </w:rPr>
              <w:t xml:space="preserve"> 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EVI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,1.00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1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stance to water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Precipitation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istance to water 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9F621D">
              <w:rPr>
                <w:rFonts w:ascii="Calibri" w:hAnsi="Calibri"/>
                <w:color w:val="000000"/>
              </w:rPr>
              <w:t>Temp</w:t>
            </w:r>
            <w:r>
              <w:rPr>
                <w:rFonts w:ascii="Calibri" w:hAnsi="Calibri"/>
                <w:color w:val="000000"/>
              </w:rPr>
              <w:t>erature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stance to water</w:t>
            </w:r>
            <w:r w:rsidR="009F621D">
              <w:rPr>
                <w:rFonts w:ascii="Calibri" w:hAnsi="Calibri"/>
                <w:color w:val="000000"/>
              </w:rPr>
              <w:t>:</w:t>
            </w:r>
            <w:r w:rsidR="00F06592">
              <w:rPr>
                <w:rFonts w:ascii="Calibri" w:hAnsi="Calibri"/>
                <w:color w:val="000000"/>
              </w:rPr>
              <w:t xml:space="preserve"> Urbanization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,1.00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1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VI</w:t>
            </w:r>
            <w:r w:rsidR="00F06592">
              <w:rPr>
                <w:rFonts w:ascii="Calibri" w:hAnsi="Calibri"/>
                <w:color w:val="000000"/>
              </w:rPr>
              <w:t xml:space="preserve"> 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Precipitation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,1.02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1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(1.02,1.07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VI</w:t>
            </w:r>
            <w:r w:rsidR="00F06592">
              <w:rPr>
                <w:rFonts w:ascii="Calibri" w:hAnsi="Calibri"/>
                <w:color w:val="000000"/>
              </w:rPr>
              <w:t xml:space="preserve"> 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F06592">
              <w:rPr>
                <w:rFonts w:ascii="Calibri" w:hAnsi="Calibri"/>
                <w:color w:val="000000"/>
              </w:rPr>
              <w:t>Temperature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4,1.08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2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757BAD" w:rsidRDefault="009F621D" w:rsidP="009F621D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757BAD">
              <w:rPr>
                <w:rFonts w:ascii="Calibri" w:hAnsi="Calibri"/>
                <w:b/>
                <w:color w:val="000000"/>
              </w:rPr>
              <w:t>(1.27,3.36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B122C0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VI</w:t>
            </w:r>
            <w:r w:rsidR="00F06592">
              <w:rPr>
                <w:rFonts w:ascii="Calibri" w:hAnsi="Calibri"/>
                <w:color w:val="000000"/>
              </w:rPr>
              <w:t xml:space="preserve"> </w:t>
            </w:r>
            <w:r w:rsidR="009F621D">
              <w:rPr>
                <w:rFonts w:ascii="Calibri" w:hAnsi="Calibri"/>
                <w:color w:val="000000"/>
              </w:rPr>
              <w:t>:</w:t>
            </w:r>
            <w:r w:rsidR="00F06592">
              <w:rPr>
                <w:rFonts w:ascii="Calibri" w:hAnsi="Calibri"/>
                <w:color w:val="000000"/>
              </w:rPr>
              <w:t xml:space="preserve"> Urbanization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3,2.47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757BA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0,0.30</w:t>
            </w:r>
            <w:r w:rsidR="009F621D">
              <w:rPr>
                <w:rFonts w:ascii="Calibri" w:hAnsi="Calibri"/>
                <w:color w:val="000000"/>
              </w:rPr>
              <w:t>)</w:t>
            </w:r>
          </w:p>
        </w:tc>
      </w:tr>
      <w:tr w:rsidR="009F621D" w:rsidRPr="006C4F8B" w:rsidTr="00B122C0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F06592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ecipitation </w:t>
            </w:r>
            <w:r w:rsidR="009F621D">
              <w:rPr>
                <w:rFonts w:ascii="Calibri" w:hAnsi="Calibri"/>
                <w:color w:val="000000"/>
              </w:rPr>
              <w:t>:</w:t>
            </w:r>
            <w:r w:rsidR="00B122C0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Temperature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0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,1.01)</w:t>
            </w:r>
          </w:p>
        </w:tc>
      </w:tr>
      <w:tr w:rsidR="009F621D" w:rsidRPr="006C4F8B" w:rsidTr="009F621D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F06592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cipitation : Urbanization</w:t>
            </w:r>
          </w:p>
        </w:tc>
        <w:tc>
          <w:tcPr>
            <w:tcW w:w="644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7,1.01)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,1.02)</w:t>
            </w:r>
          </w:p>
        </w:tc>
      </w:tr>
      <w:tr w:rsidR="009F621D" w:rsidRPr="006C4F8B" w:rsidTr="009F621D">
        <w:trPr>
          <w:trHeight w:val="253"/>
        </w:trPr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</w:tcPr>
          <w:p w:rsidR="009F621D" w:rsidRDefault="00F06592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emperature </w:t>
            </w:r>
            <w:r w:rsidR="009F621D">
              <w:rPr>
                <w:rFonts w:ascii="Calibri" w:hAnsi="Calibri"/>
                <w:color w:val="000000"/>
              </w:rPr>
              <w:t>:</w:t>
            </w:r>
            <w:r>
              <w:rPr>
                <w:rFonts w:ascii="Calibri" w:hAnsi="Calibri"/>
                <w:color w:val="000000"/>
              </w:rPr>
              <w:t xml:space="preserve"> Urbanization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jc w:val="right"/>
              <w:rPr>
                <w:color w:val="000000"/>
                <w:lang w:val="en-GB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6C4F8B" w:rsidRDefault="009F621D" w:rsidP="009F621D">
            <w:pPr>
              <w:spacing w:after="0" w:line="240" w:lineRule="auto"/>
              <w:rPr>
                <w:color w:val="000000"/>
                <w:lang w:val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0,1.21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jc w:val="right"/>
              <w:rPr>
                <w:lang w:val="en-GB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Pr="00473335" w:rsidRDefault="009F621D" w:rsidP="009F621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621D" w:rsidRDefault="009F621D" w:rsidP="009F621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6,1.85)</w:t>
            </w:r>
          </w:p>
        </w:tc>
      </w:tr>
    </w:tbl>
    <w:p w:rsidR="004E062A" w:rsidRDefault="000E255D" w:rsidP="009F621D">
      <w:pPr>
        <w:spacing w:after="0" w:line="240" w:lineRule="auto"/>
        <w:rPr>
          <w:sz w:val="20"/>
          <w:szCs w:val="20"/>
          <w:lang w:val="en-GB"/>
        </w:rPr>
        <w:sectPr w:rsidR="004E06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F37EE">
        <w:rPr>
          <w:sz w:val="20"/>
          <w:szCs w:val="20"/>
          <w:lang w:val="en-GB"/>
        </w:rPr>
        <w:t>MUAC: Mid-Upper Arm Circumference</w:t>
      </w:r>
      <w:proofErr w:type="gramStart"/>
      <w:r w:rsidR="00F06592">
        <w:rPr>
          <w:sz w:val="20"/>
          <w:szCs w:val="20"/>
          <w:lang w:val="en-GB"/>
        </w:rPr>
        <w:t>;</w:t>
      </w:r>
      <w:proofErr w:type="gramEnd"/>
      <w:r w:rsidR="00F06592">
        <w:rPr>
          <w:sz w:val="20"/>
          <w:szCs w:val="20"/>
          <w:lang w:val="en-GB"/>
        </w:rPr>
        <w:t xml:space="preserve"> EVI: Enhanced Vegetation Index</w:t>
      </w:r>
    </w:p>
    <w:p w:rsidR="000E255D" w:rsidRDefault="00F135B5" w:rsidP="00F135B5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F57D270">
            <wp:extent cx="5854700" cy="5104469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394" cy="5113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022F" w:rsidRDefault="00F135B5" w:rsidP="00F135B5">
      <w:pPr>
        <w:rPr>
          <w:sz w:val="20"/>
          <w:szCs w:val="20"/>
          <w:lang w:val="en-GB"/>
        </w:rPr>
      </w:pPr>
      <w:r w:rsidRPr="00F135B5">
        <w:rPr>
          <w:b/>
          <w:sz w:val="20"/>
          <w:szCs w:val="20"/>
          <w:lang w:val="en-GB"/>
        </w:rPr>
        <w:t xml:space="preserve">Figure SI </w:t>
      </w:r>
      <w:r w:rsidR="009D46ED">
        <w:rPr>
          <w:b/>
          <w:sz w:val="20"/>
          <w:szCs w:val="20"/>
          <w:lang w:val="en-GB"/>
        </w:rPr>
        <w:t>1</w:t>
      </w:r>
      <w:r w:rsidRPr="00F135B5">
        <w:rPr>
          <w:b/>
          <w:sz w:val="20"/>
          <w:szCs w:val="20"/>
          <w:lang w:val="en-GB"/>
        </w:rPr>
        <w:t>:</w:t>
      </w:r>
      <w:r>
        <w:rPr>
          <w:sz w:val="20"/>
          <w:szCs w:val="20"/>
          <w:lang w:val="en-GB"/>
        </w:rPr>
        <w:t xml:space="preserve"> </w:t>
      </w:r>
      <w:r w:rsidR="00280FDC">
        <w:rPr>
          <w:sz w:val="20"/>
          <w:szCs w:val="20"/>
          <w:lang w:val="en-GB"/>
        </w:rPr>
        <w:t>Flowchart for FSNAU surveys</w:t>
      </w:r>
      <w:r w:rsidR="00CF4D91">
        <w:rPr>
          <w:sz w:val="20"/>
          <w:szCs w:val="20"/>
          <w:lang w:val="en-GB"/>
        </w:rPr>
        <w:t>. This</w:t>
      </w:r>
      <w:r w:rsidR="003970B0">
        <w:rPr>
          <w:sz w:val="20"/>
          <w:szCs w:val="20"/>
          <w:lang w:val="en-GB"/>
        </w:rPr>
        <w:t xml:space="preserve"> diagram </w:t>
      </w:r>
      <w:proofErr w:type="gramStart"/>
      <w:r w:rsidR="003970B0">
        <w:rPr>
          <w:sz w:val="20"/>
          <w:szCs w:val="20"/>
          <w:lang w:val="en-GB"/>
        </w:rPr>
        <w:t>was adopted</w:t>
      </w:r>
      <w:proofErr w:type="gramEnd"/>
      <w:r w:rsidR="003970B0">
        <w:rPr>
          <w:sz w:val="20"/>
          <w:szCs w:val="20"/>
          <w:lang w:val="en-GB"/>
        </w:rPr>
        <w:t xml:space="preserve"> from the ‘G</w:t>
      </w:r>
      <w:r w:rsidR="00CF4D91">
        <w:rPr>
          <w:sz w:val="20"/>
          <w:szCs w:val="20"/>
          <w:lang w:val="en-GB"/>
        </w:rPr>
        <w:t>uidelines for emergency nutrition and mortality surveys in Somalia</w:t>
      </w:r>
      <w:r w:rsidR="003970B0">
        <w:rPr>
          <w:sz w:val="20"/>
          <w:szCs w:val="20"/>
          <w:lang w:val="en-GB"/>
        </w:rPr>
        <w:t>’</w:t>
      </w:r>
      <w:r w:rsidR="00CF4D91">
        <w:rPr>
          <w:sz w:val="20"/>
          <w:szCs w:val="20"/>
          <w:lang w:val="en-GB"/>
        </w:rPr>
        <w:t xml:space="preserve">. </w:t>
      </w:r>
      <w:r w:rsidR="005C3FE9">
        <w:rPr>
          <w:sz w:val="20"/>
          <w:szCs w:val="20"/>
          <w:lang w:val="en-GB"/>
        </w:rPr>
        <w:t xml:space="preserve">The sample size of acute malnutrition and malaria </w:t>
      </w:r>
      <w:proofErr w:type="gramStart"/>
      <w:r w:rsidR="005C3FE9">
        <w:rPr>
          <w:sz w:val="20"/>
          <w:szCs w:val="20"/>
          <w:lang w:val="en-GB"/>
        </w:rPr>
        <w:t>are computed</w:t>
      </w:r>
      <w:proofErr w:type="gramEnd"/>
      <w:r w:rsidR="005C3FE9">
        <w:rPr>
          <w:sz w:val="20"/>
          <w:szCs w:val="20"/>
          <w:lang w:val="en-GB"/>
        </w:rPr>
        <w:t xml:space="preserve"> separately depending on the estimated prevalence and the desired precision but the sampling procedure is the same. </w:t>
      </w:r>
      <w:r w:rsidR="0045022F">
        <w:rPr>
          <w:sz w:val="20"/>
          <w:szCs w:val="20"/>
          <w:lang w:val="en-GB"/>
        </w:rPr>
        <w:br w:type="page"/>
      </w:r>
    </w:p>
    <w:p w:rsidR="00F135B5" w:rsidRDefault="0045022F" w:rsidP="00F135B5">
      <w:pPr>
        <w:rPr>
          <w:lang w:val="en-GB"/>
        </w:rPr>
      </w:pPr>
      <w:r>
        <w:rPr>
          <w:b/>
          <w:noProof/>
        </w:rPr>
        <w:lastRenderedPageBreak/>
        <w:drawing>
          <wp:inline distT="0" distB="0" distL="0" distR="0" wp14:anchorId="7EA65746" wp14:editId="4E6F1D21">
            <wp:extent cx="5943600" cy="1841782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ata distributio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1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22F" w:rsidRPr="00B62625" w:rsidRDefault="0045022F" w:rsidP="0045022F">
      <w:pPr>
        <w:spacing w:after="0" w:line="360" w:lineRule="auto"/>
        <w:jc w:val="both"/>
      </w:pPr>
      <w:r w:rsidRPr="00B65FCF">
        <w:rPr>
          <w:b/>
        </w:rPr>
        <w:t>Figure</w:t>
      </w:r>
      <w:r w:rsidRPr="00AD49EC">
        <w:rPr>
          <w:b/>
          <w:noProof/>
        </w:rPr>
        <w:t xml:space="preserve"> </w:t>
      </w:r>
      <w:r w:rsidRPr="002E160A">
        <w:rPr>
          <w:b/>
          <w:noProof/>
        </w:rPr>
        <w:t>S</w:t>
      </w:r>
      <w:r>
        <w:rPr>
          <w:b/>
          <w:noProof/>
        </w:rPr>
        <w:t>I 2</w:t>
      </w:r>
      <w:r w:rsidRPr="00B65FCF">
        <w:rPr>
          <w:b/>
        </w:rPr>
        <w:t>:</w:t>
      </w:r>
      <w:r w:rsidRPr="00CE488F">
        <w:t xml:space="preserve"> </w:t>
      </w:r>
      <w:r>
        <w:t xml:space="preserve">Patterns of stunting </w:t>
      </w:r>
      <w:r w:rsidRPr="00CE488F">
        <w:t>among children under the age of five</w:t>
      </w:r>
      <w:r>
        <w:t xml:space="preserve"> in Somalia. </w:t>
      </w:r>
      <w:r w:rsidRPr="00C5086E">
        <w:t>The</w:t>
      </w:r>
      <w:r>
        <w:t>se</w:t>
      </w:r>
      <w:r w:rsidRPr="00C5086E">
        <w:t xml:space="preserve"> data were obtained from Food Security and Nutrition Unit (FSNAU)</w:t>
      </w:r>
      <w:r>
        <w:t xml:space="preserve"> </w:t>
      </w:r>
      <w:r w:rsidRPr="00C5086E">
        <w:t>survey</w:t>
      </w:r>
      <w:r>
        <w:t>s</w:t>
      </w:r>
      <w:r w:rsidRPr="00C5086E">
        <w:t xml:space="preserve"> ranging from the year 2007 to 2010.</w:t>
      </w:r>
      <w:r>
        <w:t xml:space="preserve"> </w:t>
      </w:r>
    </w:p>
    <w:p w:rsidR="0045022F" w:rsidRDefault="0045022F" w:rsidP="00F135B5">
      <w:pPr>
        <w:rPr>
          <w:lang w:val="en-GB"/>
        </w:rPr>
      </w:pPr>
    </w:p>
    <w:sectPr w:rsidR="0045022F" w:rsidSect="00F20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55D"/>
    <w:rsid w:val="00000BEC"/>
    <w:rsid w:val="00002DFB"/>
    <w:rsid w:val="00007622"/>
    <w:rsid w:val="00015021"/>
    <w:rsid w:val="00015F17"/>
    <w:rsid w:val="00015FEF"/>
    <w:rsid w:val="000210F0"/>
    <w:rsid w:val="0002579F"/>
    <w:rsid w:val="00027287"/>
    <w:rsid w:val="00033E91"/>
    <w:rsid w:val="00037081"/>
    <w:rsid w:val="00037DEB"/>
    <w:rsid w:val="000418F1"/>
    <w:rsid w:val="00041F89"/>
    <w:rsid w:val="000424DC"/>
    <w:rsid w:val="00042D76"/>
    <w:rsid w:val="0004310C"/>
    <w:rsid w:val="00044CE3"/>
    <w:rsid w:val="00046B5A"/>
    <w:rsid w:val="00047776"/>
    <w:rsid w:val="0005028C"/>
    <w:rsid w:val="00050335"/>
    <w:rsid w:val="000511D4"/>
    <w:rsid w:val="00051FFB"/>
    <w:rsid w:val="000532EE"/>
    <w:rsid w:val="00053961"/>
    <w:rsid w:val="00054132"/>
    <w:rsid w:val="00054568"/>
    <w:rsid w:val="00055126"/>
    <w:rsid w:val="00057A72"/>
    <w:rsid w:val="00060CF2"/>
    <w:rsid w:val="000627BB"/>
    <w:rsid w:val="0006558C"/>
    <w:rsid w:val="00066F70"/>
    <w:rsid w:val="00072F43"/>
    <w:rsid w:val="00073154"/>
    <w:rsid w:val="00074AED"/>
    <w:rsid w:val="00075149"/>
    <w:rsid w:val="0007514D"/>
    <w:rsid w:val="00075E26"/>
    <w:rsid w:val="000760D9"/>
    <w:rsid w:val="000766B1"/>
    <w:rsid w:val="00076B00"/>
    <w:rsid w:val="000807FE"/>
    <w:rsid w:val="00080C05"/>
    <w:rsid w:val="00081D4A"/>
    <w:rsid w:val="00083E81"/>
    <w:rsid w:val="00085096"/>
    <w:rsid w:val="000906C7"/>
    <w:rsid w:val="00094DE3"/>
    <w:rsid w:val="000A007A"/>
    <w:rsid w:val="000A0111"/>
    <w:rsid w:val="000A0508"/>
    <w:rsid w:val="000A3D19"/>
    <w:rsid w:val="000A46CC"/>
    <w:rsid w:val="000A74E5"/>
    <w:rsid w:val="000B07F7"/>
    <w:rsid w:val="000B0DDD"/>
    <w:rsid w:val="000B1036"/>
    <w:rsid w:val="000B2E4C"/>
    <w:rsid w:val="000B432C"/>
    <w:rsid w:val="000B73A8"/>
    <w:rsid w:val="000C1172"/>
    <w:rsid w:val="000C16BF"/>
    <w:rsid w:val="000C2B36"/>
    <w:rsid w:val="000C2F8D"/>
    <w:rsid w:val="000C423A"/>
    <w:rsid w:val="000C52A2"/>
    <w:rsid w:val="000C5EFD"/>
    <w:rsid w:val="000C61AD"/>
    <w:rsid w:val="000C7EAC"/>
    <w:rsid w:val="000D1598"/>
    <w:rsid w:val="000D26A9"/>
    <w:rsid w:val="000D3BC1"/>
    <w:rsid w:val="000E0BDB"/>
    <w:rsid w:val="000E1494"/>
    <w:rsid w:val="000E255D"/>
    <w:rsid w:val="000E5C88"/>
    <w:rsid w:val="000E65BC"/>
    <w:rsid w:val="000E6AF2"/>
    <w:rsid w:val="000E7159"/>
    <w:rsid w:val="000E792D"/>
    <w:rsid w:val="000F1D1E"/>
    <w:rsid w:val="000F25EF"/>
    <w:rsid w:val="000F4693"/>
    <w:rsid w:val="000F5C3C"/>
    <w:rsid w:val="000F609A"/>
    <w:rsid w:val="000F7AE4"/>
    <w:rsid w:val="00100880"/>
    <w:rsid w:val="00101124"/>
    <w:rsid w:val="00104079"/>
    <w:rsid w:val="001073F1"/>
    <w:rsid w:val="00110119"/>
    <w:rsid w:val="00114E86"/>
    <w:rsid w:val="0011520A"/>
    <w:rsid w:val="0011538D"/>
    <w:rsid w:val="00115B05"/>
    <w:rsid w:val="00115F0E"/>
    <w:rsid w:val="0011609A"/>
    <w:rsid w:val="001206E2"/>
    <w:rsid w:val="001243BC"/>
    <w:rsid w:val="00124C1C"/>
    <w:rsid w:val="00127DF8"/>
    <w:rsid w:val="0013198B"/>
    <w:rsid w:val="001338E1"/>
    <w:rsid w:val="00134710"/>
    <w:rsid w:val="001350A5"/>
    <w:rsid w:val="00141B44"/>
    <w:rsid w:val="00143AFC"/>
    <w:rsid w:val="00144FD5"/>
    <w:rsid w:val="0014670A"/>
    <w:rsid w:val="00147D39"/>
    <w:rsid w:val="0015110B"/>
    <w:rsid w:val="00151207"/>
    <w:rsid w:val="00156AB8"/>
    <w:rsid w:val="00157561"/>
    <w:rsid w:val="00157B0D"/>
    <w:rsid w:val="00157F44"/>
    <w:rsid w:val="001610C7"/>
    <w:rsid w:val="00161DEF"/>
    <w:rsid w:val="00161E9F"/>
    <w:rsid w:val="00163D96"/>
    <w:rsid w:val="001643FC"/>
    <w:rsid w:val="001649A1"/>
    <w:rsid w:val="00166930"/>
    <w:rsid w:val="00167471"/>
    <w:rsid w:val="00167ADE"/>
    <w:rsid w:val="00170BD8"/>
    <w:rsid w:val="00170FB2"/>
    <w:rsid w:val="00173CD7"/>
    <w:rsid w:val="00174B04"/>
    <w:rsid w:val="00175F0E"/>
    <w:rsid w:val="0018016E"/>
    <w:rsid w:val="00181692"/>
    <w:rsid w:val="00182CA7"/>
    <w:rsid w:val="00184BB6"/>
    <w:rsid w:val="001855B6"/>
    <w:rsid w:val="00185DC6"/>
    <w:rsid w:val="0018791C"/>
    <w:rsid w:val="001909C9"/>
    <w:rsid w:val="001A28B5"/>
    <w:rsid w:val="001A3433"/>
    <w:rsid w:val="001A3546"/>
    <w:rsid w:val="001A40BE"/>
    <w:rsid w:val="001A41B9"/>
    <w:rsid w:val="001A531C"/>
    <w:rsid w:val="001A54A8"/>
    <w:rsid w:val="001A5FB1"/>
    <w:rsid w:val="001A6497"/>
    <w:rsid w:val="001B11B9"/>
    <w:rsid w:val="001B3EBB"/>
    <w:rsid w:val="001B5537"/>
    <w:rsid w:val="001B72D5"/>
    <w:rsid w:val="001B7CEA"/>
    <w:rsid w:val="001C1043"/>
    <w:rsid w:val="001C10EC"/>
    <w:rsid w:val="001C62B0"/>
    <w:rsid w:val="001C6B30"/>
    <w:rsid w:val="001D1B1C"/>
    <w:rsid w:val="001D2501"/>
    <w:rsid w:val="001D27D6"/>
    <w:rsid w:val="001D6FA6"/>
    <w:rsid w:val="001D7D67"/>
    <w:rsid w:val="001E2CE0"/>
    <w:rsid w:val="001E39A4"/>
    <w:rsid w:val="001E5D8D"/>
    <w:rsid w:val="001E5DA2"/>
    <w:rsid w:val="001E6F1E"/>
    <w:rsid w:val="001F0924"/>
    <w:rsid w:val="001F0D08"/>
    <w:rsid w:val="001F0FA7"/>
    <w:rsid w:val="001F1976"/>
    <w:rsid w:val="001F2B9E"/>
    <w:rsid w:val="001F596B"/>
    <w:rsid w:val="001F5B5A"/>
    <w:rsid w:val="001F5E49"/>
    <w:rsid w:val="0020455E"/>
    <w:rsid w:val="0020593A"/>
    <w:rsid w:val="002077A1"/>
    <w:rsid w:val="002124F9"/>
    <w:rsid w:val="002132D8"/>
    <w:rsid w:val="0021780A"/>
    <w:rsid w:val="00217D0E"/>
    <w:rsid w:val="00221AA8"/>
    <w:rsid w:val="00221FC7"/>
    <w:rsid w:val="00227FF1"/>
    <w:rsid w:val="00230B9F"/>
    <w:rsid w:val="0023183D"/>
    <w:rsid w:val="002324F9"/>
    <w:rsid w:val="0023330A"/>
    <w:rsid w:val="002337D9"/>
    <w:rsid w:val="00240AA2"/>
    <w:rsid w:val="00243103"/>
    <w:rsid w:val="002455B8"/>
    <w:rsid w:val="00246521"/>
    <w:rsid w:val="00246BC4"/>
    <w:rsid w:val="00246D43"/>
    <w:rsid w:val="002506DA"/>
    <w:rsid w:val="0025298A"/>
    <w:rsid w:val="00254FF9"/>
    <w:rsid w:val="00255481"/>
    <w:rsid w:val="00256437"/>
    <w:rsid w:val="0026081E"/>
    <w:rsid w:val="00260A95"/>
    <w:rsid w:val="00260B41"/>
    <w:rsid w:val="00260CB7"/>
    <w:rsid w:val="00261517"/>
    <w:rsid w:val="00262883"/>
    <w:rsid w:val="00263444"/>
    <w:rsid w:val="0026411C"/>
    <w:rsid w:val="00265026"/>
    <w:rsid w:val="00267622"/>
    <w:rsid w:val="00270E68"/>
    <w:rsid w:val="00271C65"/>
    <w:rsid w:val="002723E1"/>
    <w:rsid w:val="0027251D"/>
    <w:rsid w:val="00272F8A"/>
    <w:rsid w:val="00273428"/>
    <w:rsid w:val="00274704"/>
    <w:rsid w:val="00276744"/>
    <w:rsid w:val="0027697A"/>
    <w:rsid w:val="00280C58"/>
    <w:rsid w:val="00280F62"/>
    <w:rsid w:val="00280FDC"/>
    <w:rsid w:val="00282E29"/>
    <w:rsid w:val="00283EFD"/>
    <w:rsid w:val="002850F4"/>
    <w:rsid w:val="00287282"/>
    <w:rsid w:val="00290A17"/>
    <w:rsid w:val="00297599"/>
    <w:rsid w:val="002A2C61"/>
    <w:rsid w:val="002A2FAB"/>
    <w:rsid w:val="002A3F45"/>
    <w:rsid w:val="002A461C"/>
    <w:rsid w:val="002A4B5C"/>
    <w:rsid w:val="002A5729"/>
    <w:rsid w:val="002A6962"/>
    <w:rsid w:val="002B1625"/>
    <w:rsid w:val="002B45CA"/>
    <w:rsid w:val="002B4C1D"/>
    <w:rsid w:val="002B59EE"/>
    <w:rsid w:val="002B7E14"/>
    <w:rsid w:val="002C06E1"/>
    <w:rsid w:val="002C10CB"/>
    <w:rsid w:val="002C3AEA"/>
    <w:rsid w:val="002C4360"/>
    <w:rsid w:val="002C44B4"/>
    <w:rsid w:val="002C69D6"/>
    <w:rsid w:val="002C6DE0"/>
    <w:rsid w:val="002C775B"/>
    <w:rsid w:val="002D0757"/>
    <w:rsid w:val="002D075A"/>
    <w:rsid w:val="002D0AA5"/>
    <w:rsid w:val="002D397B"/>
    <w:rsid w:val="002D6B84"/>
    <w:rsid w:val="002D6F67"/>
    <w:rsid w:val="002E19FA"/>
    <w:rsid w:val="002E33F6"/>
    <w:rsid w:val="002E5071"/>
    <w:rsid w:val="002E6C00"/>
    <w:rsid w:val="002E787A"/>
    <w:rsid w:val="002E7F54"/>
    <w:rsid w:val="002F0E1C"/>
    <w:rsid w:val="002F1E5C"/>
    <w:rsid w:val="002F320F"/>
    <w:rsid w:val="002F543B"/>
    <w:rsid w:val="002F5B95"/>
    <w:rsid w:val="002F6971"/>
    <w:rsid w:val="002F74AF"/>
    <w:rsid w:val="002F7588"/>
    <w:rsid w:val="0030045A"/>
    <w:rsid w:val="00301007"/>
    <w:rsid w:val="00303A5E"/>
    <w:rsid w:val="00303AC1"/>
    <w:rsid w:val="00306272"/>
    <w:rsid w:val="00307A80"/>
    <w:rsid w:val="003101AE"/>
    <w:rsid w:val="0031070E"/>
    <w:rsid w:val="00312553"/>
    <w:rsid w:val="003147FB"/>
    <w:rsid w:val="00314DBE"/>
    <w:rsid w:val="00314F60"/>
    <w:rsid w:val="0031503B"/>
    <w:rsid w:val="0031575C"/>
    <w:rsid w:val="00317A20"/>
    <w:rsid w:val="00322BD5"/>
    <w:rsid w:val="003244F5"/>
    <w:rsid w:val="00324850"/>
    <w:rsid w:val="0032505F"/>
    <w:rsid w:val="0032529A"/>
    <w:rsid w:val="00331BA4"/>
    <w:rsid w:val="00332029"/>
    <w:rsid w:val="003324B1"/>
    <w:rsid w:val="003333CE"/>
    <w:rsid w:val="00333583"/>
    <w:rsid w:val="003339F1"/>
    <w:rsid w:val="00336FA5"/>
    <w:rsid w:val="00341C38"/>
    <w:rsid w:val="0034484C"/>
    <w:rsid w:val="003456B7"/>
    <w:rsid w:val="0034624A"/>
    <w:rsid w:val="00350958"/>
    <w:rsid w:val="00351A88"/>
    <w:rsid w:val="00351B93"/>
    <w:rsid w:val="0035224B"/>
    <w:rsid w:val="00352293"/>
    <w:rsid w:val="003528A4"/>
    <w:rsid w:val="00353E15"/>
    <w:rsid w:val="003547FC"/>
    <w:rsid w:val="0035639E"/>
    <w:rsid w:val="00360AD2"/>
    <w:rsid w:val="00361008"/>
    <w:rsid w:val="003618AB"/>
    <w:rsid w:val="00361EBD"/>
    <w:rsid w:val="003622FB"/>
    <w:rsid w:val="00363CCF"/>
    <w:rsid w:val="00365150"/>
    <w:rsid w:val="003655AB"/>
    <w:rsid w:val="003701DD"/>
    <w:rsid w:val="00370CF1"/>
    <w:rsid w:val="0037162A"/>
    <w:rsid w:val="00372AD0"/>
    <w:rsid w:val="00374D9F"/>
    <w:rsid w:val="00375A30"/>
    <w:rsid w:val="0037610A"/>
    <w:rsid w:val="0038170D"/>
    <w:rsid w:val="00383860"/>
    <w:rsid w:val="003855A3"/>
    <w:rsid w:val="00385B9D"/>
    <w:rsid w:val="00385BD1"/>
    <w:rsid w:val="00386C6F"/>
    <w:rsid w:val="00387789"/>
    <w:rsid w:val="00391C38"/>
    <w:rsid w:val="00392B5F"/>
    <w:rsid w:val="0039307F"/>
    <w:rsid w:val="0039425C"/>
    <w:rsid w:val="0039433D"/>
    <w:rsid w:val="00395A75"/>
    <w:rsid w:val="0039656D"/>
    <w:rsid w:val="003970B0"/>
    <w:rsid w:val="003A0931"/>
    <w:rsid w:val="003A18A9"/>
    <w:rsid w:val="003A225E"/>
    <w:rsid w:val="003A7331"/>
    <w:rsid w:val="003B1D2A"/>
    <w:rsid w:val="003B25AD"/>
    <w:rsid w:val="003B5A69"/>
    <w:rsid w:val="003B67E1"/>
    <w:rsid w:val="003B6DFE"/>
    <w:rsid w:val="003B7A81"/>
    <w:rsid w:val="003C0380"/>
    <w:rsid w:val="003C0E6A"/>
    <w:rsid w:val="003C4B41"/>
    <w:rsid w:val="003C4C54"/>
    <w:rsid w:val="003C5B92"/>
    <w:rsid w:val="003C60B7"/>
    <w:rsid w:val="003C68A1"/>
    <w:rsid w:val="003C6EC4"/>
    <w:rsid w:val="003D2241"/>
    <w:rsid w:val="003D245C"/>
    <w:rsid w:val="003D25EF"/>
    <w:rsid w:val="003D284D"/>
    <w:rsid w:val="003D2D63"/>
    <w:rsid w:val="003D31DD"/>
    <w:rsid w:val="003D40E3"/>
    <w:rsid w:val="003E0EFA"/>
    <w:rsid w:val="003E349C"/>
    <w:rsid w:val="003E5967"/>
    <w:rsid w:val="003E6A2E"/>
    <w:rsid w:val="003E6DE5"/>
    <w:rsid w:val="003E761E"/>
    <w:rsid w:val="003E786B"/>
    <w:rsid w:val="003F024A"/>
    <w:rsid w:val="003F0329"/>
    <w:rsid w:val="003F0464"/>
    <w:rsid w:val="003F359C"/>
    <w:rsid w:val="003F425E"/>
    <w:rsid w:val="003F4F06"/>
    <w:rsid w:val="003F516E"/>
    <w:rsid w:val="003F55F2"/>
    <w:rsid w:val="003F57E7"/>
    <w:rsid w:val="003F5A61"/>
    <w:rsid w:val="003F7AF8"/>
    <w:rsid w:val="00401074"/>
    <w:rsid w:val="00402DDA"/>
    <w:rsid w:val="00404455"/>
    <w:rsid w:val="00410802"/>
    <w:rsid w:val="004119B6"/>
    <w:rsid w:val="00412101"/>
    <w:rsid w:val="00414F81"/>
    <w:rsid w:val="004152AF"/>
    <w:rsid w:val="00420A34"/>
    <w:rsid w:val="00423137"/>
    <w:rsid w:val="00423CB9"/>
    <w:rsid w:val="00431091"/>
    <w:rsid w:val="004322A1"/>
    <w:rsid w:val="0043422D"/>
    <w:rsid w:val="004342CF"/>
    <w:rsid w:val="00440009"/>
    <w:rsid w:val="00440717"/>
    <w:rsid w:val="00441227"/>
    <w:rsid w:val="004423C0"/>
    <w:rsid w:val="00445034"/>
    <w:rsid w:val="0044559D"/>
    <w:rsid w:val="0044587C"/>
    <w:rsid w:val="0045022F"/>
    <w:rsid w:val="00451828"/>
    <w:rsid w:val="00452075"/>
    <w:rsid w:val="004535B1"/>
    <w:rsid w:val="00456DC0"/>
    <w:rsid w:val="004609D0"/>
    <w:rsid w:val="004623A4"/>
    <w:rsid w:val="004623C8"/>
    <w:rsid w:val="00462D95"/>
    <w:rsid w:val="00463448"/>
    <w:rsid w:val="00466C07"/>
    <w:rsid w:val="00467202"/>
    <w:rsid w:val="0046767C"/>
    <w:rsid w:val="00471BE8"/>
    <w:rsid w:val="00475176"/>
    <w:rsid w:val="00475370"/>
    <w:rsid w:val="004819CB"/>
    <w:rsid w:val="00482A3A"/>
    <w:rsid w:val="00482DE2"/>
    <w:rsid w:val="00483ABF"/>
    <w:rsid w:val="00483C09"/>
    <w:rsid w:val="00484141"/>
    <w:rsid w:val="0048414D"/>
    <w:rsid w:val="00490D99"/>
    <w:rsid w:val="0049124F"/>
    <w:rsid w:val="00492365"/>
    <w:rsid w:val="00492DA2"/>
    <w:rsid w:val="00494069"/>
    <w:rsid w:val="00496368"/>
    <w:rsid w:val="004969B8"/>
    <w:rsid w:val="004A0354"/>
    <w:rsid w:val="004A3328"/>
    <w:rsid w:val="004A4099"/>
    <w:rsid w:val="004A46E0"/>
    <w:rsid w:val="004A4C84"/>
    <w:rsid w:val="004A518A"/>
    <w:rsid w:val="004B025F"/>
    <w:rsid w:val="004B2243"/>
    <w:rsid w:val="004B43BC"/>
    <w:rsid w:val="004B4D60"/>
    <w:rsid w:val="004B54F4"/>
    <w:rsid w:val="004B5E8E"/>
    <w:rsid w:val="004B5ECB"/>
    <w:rsid w:val="004C4469"/>
    <w:rsid w:val="004C4D77"/>
    <w:rsid w:val="004C6437"/>
    <w:rsid w:val="004C71FC"/>
    <w:rsid w:val="004C7392"/>
    <w:rsid w:val="004D1570"/>
    <w:rsid w:val="004D430F"/>
    <w:rsid w:val="004D52DA"/>
    <w:rsid w:val="004E062A"/>
    <w:rsid w:val="004E0B70"/>
    <w:rsid w:val="004E20C3"/>
    <w:rsid w:val="004E381C"/>
    <w:rsid w:val="004E3B4D"/>
    <w:rsid w:val="004E543C"/>
    <w:rsid w:val="004E593E"/>
    <w:rsid w:val="004E7499"/>
    <w:rsid w:val="004F0278"/>
    <w:rsid w:val="004F0467"/>
    <w:rsid w:val="004F28F3"/>
    <w:rsid w:val="004F5ACE"/>
    <w:rsid w:val="0050088E"/>
    <w:rsid w:val="00501285"/>
    <w:rsid w:val="00502E90"/>
    <w:rsid w:val="00503385"/>
    <w:rsid w:val="00503768"/>
    <w:rsid w:val="00507203"/>
    <w:rsid w:val="005073C7"/>
    <w:rsid w:val="0051176C"/>
    <w:rsid w:val="0051392C"/>
    <w:rsid w:val="00513F81"/>
    <w:rsid w:val="00516585"/>
    <w:rsid w:val="005203D1"/>
    <w:rsid w:val="00521E10"/>
    <w:rsid w:val="00521FD5"/>
    <w:rsid w:val="00527B85"/>
    <w:rsid w:val="005338C5"/>
    <w:rsid w:val="00534BB9"/>
    <w:rsid w:val="00535577"/>
    <w:rsid w:val="00537C4A"/>
    <w:rsid w:val="0054003B"/>
    <w:rsid w:val="005401CE"/>
    <w:rsid w:val="00540DB8"/>
    <w:rsid w:val="005410CE"/>
    <w:rsid w:val="00541400"/>
    <w:rsid w:val="005416D2"/>
    <w:rsid w:val="00541A07"/>
    <w:rsid w:val="00542870"/>
    <w:rsid w:val="00543279"/>
    <w:rsid w:val="00545CB9"/>
    <w:rsid w:val="005472EF"/>
    <w:rsid w:val="00550F4B"/>
    <w:rsid w:val="0055157B"/>
    <w:rsid w:val="005536E1"/>
    <w:rsid w:val="0055553F"/>
    <w:rsid w:val="00556059"/>
    <w:rsid w:val="00566B0F"/>
    <w:rsid w:val="00567303"/>
    <w:rsid w:val="0057166F"/>
    <w:rsid w:val="00572B67"/>
    <w:rsid w:val="005737E0"/>
    <w:rsid w:val="005755A1"/>
    <w:rsid w:val="00575A86"/>
    <w:rsid w:val="00575AC3"/>
    <w:rsid w:val="00575EA9"/>
    <w:rsid w:val="005777FB"/>
    <w:rsid w:val="00580B7F"/>
    <w:rsid w:val="00584C94"/>
    <w:rsid w:val="00585A45"/>
    <w:rsid w:val="0058672C"/>
    <w:rsid w:val="00590710"/>
    <w:rsid w:val="00590C96"/>
    <w:rsid w:val="0059227A"/>
    <w:rsid w:val="005933C5"/>
    <w:rsid w:val="005A2AD5"/>
    <w:rsid w:val="005A31EA"/>
    <w:rsid w:val="005A4053"/>
    <w:rsid w:val="005A75F5"/>
    <w:rsid w:val="005B1E7E"/>
    <w:rsid w:val="005B348F"/>
    <w:rsid w:val="005B4EEC"/>
    <w:rsid w:val="005B58EC"/>
    <w:rsid w:val="005B6C11"/>
    <w:rsid w:val="005B7937"/>
    <w:rsid w:val="005B79C8"/>
    <w:rsid w:val="005B7ADA"/>
    <w:rsid w:val="005C1820"/>
    <w:rsid w:val="005C1EC3"/>
    <w:rsid w:val="005C249C"/>
    <w:rsid w:val="005C38DB"/>
    <w:rsid w:val="005C3FE9"/>
    <w:rsid w:val="005C4C61"/>
    <w:rsid w:val="005C4CF0"/>
    <w:rsid w:val="005C59B4"/>
    <w:rsid w:val="005C6F10"/>
    <w:rsid w:val="005C7793"/>
    <w:rsid w:val="005D0D4A"/>
    <w:rsid w:val="005D201A"/>
    <w:rsid w:val="005D5BB7"/>
    <w:rsid w:val="005D6495"/>
    <w:rsid w:val="005E00E6"/>
    <w:rsid w:val="005E0602"/>
    <w:rsid w:val="005E50F8"/>
    <w:rsid w:val="005E528E"/>
    <w:rsid w:val="005E52B2"/>
    <w:rsid w:val="005F172D"/>
    <w:rsid w:val="005F4476"/>
    <w:rsid w:val="005F5112"/>
    <w:rsid w:val="005F74D3"/>
    <w:rsid w:val="00600843"/>
    <w:rsid w:val="00602279"/>
    <w:rsid w:val="0060375B"/>
    <w:rsid w:val="00605174"/>
    <w:rsid w:val="006057AB"/>
    <w:rsid w:val="00607A74"/>
    <w:rsid w:val="0061048D"/>
    <w:rsid w:val="00611027"/>
    <w:rsid w:val="00611252"/>
    <w:rsid w:val="00613C12"/>
    <w:rsid w:val="0061453D"/>
    <w:rsid w:val="00614EC3"/>
    <w:rsid w:val="00616B4F"/>
    <w:rsid w:val="006179AD"/>
    <w:rsid w:val="0062230B"/>
    <w:rsid w:val="00622729"/>
    <w:rsid w:val="0062434F"/>
    <w:rsid w:val="00625500"/>
    <w:rsid w:val="00627D51"/>
    <w:rsid w:val="00631CA8"/>
    <w:rsid w:val="00632A3B"/>
    <w:rsid w:val="00634DFC"/>
    <w:rsid w:val="006350A4"/>
    <w:rsid w:val="006413C1"/>
    <w:rsid w:val="00641B33"/>
    <w:rsid w:val="00642318"/>
    <w:rsid w:val="00644DE6"/>
    <w:rsid w:val="00650352"/>
    <w:rsid w:val="0065040B"/>
    <w:rsid w:val="00650A41"/>
    <w:rsid w:val="006515CD"/>
    <w:rsid w:val="00651788"/>
    <w:rsid w:val="00652904"/>
    <w:rsid w:val="00652F3B"/>
    <w:rsid w:val="00655FCC"/>
    <w:rsid w:val="00656888"/>
    <w:rsid w:val="00660EBA"/>
    <w:rsid w:val="00663B81"/>
    <w:rsid w:val="006647DD"/>
    <w:rsid w:val="006656D9"/>
    <w:rsid w:val="00665CC8"/>
    <w:rsid w:val="0066614D"/>
    <w:rsid w:val="00670134"/>
    <w:rsid w:val="00670F4C"/>
    <w:rsid w:val="00673EF9"/>
    <w:rsid w:val="006766E1"/>
    <w:rsid w:val="006773E2"/>
    <w:rsid w:val="00677611"/>
    <w:rsid w:val="00682363"/>
    <w:rsid w:val="006842E9"/>
    <w:rsid w:val="00684984"/>
    <w:rsid w:val="00687AFB"/>
    <w:rsid w:val="0069003D"/>
    <w:rsid w:val="0069013A"/>
    <w:rsid w:val="00692F46"/>
    <w:rsid w:val="006939C0"/>
    <w:rsid w:val="00693F6A"/>
    <w:rsid w:val="00696465"/>
    <w:rsid w:val="00697F7F"/>
    <w:rsid w:val="006A06D2"/>
    <w:rsid w:val="006A15BC"/>
    <w:rsid w:val="006A2DE4"/>
    <w:rsid w:val="006A2FC0"/>
    <w:rsid w:val="006A30E2"/>
    <w:rsid w:val="006A37A3"/>
    <w:rsid w:val="006A417E"/>
    <w:rsid w:val="006A7D0D"/>
    <w:rsid w:val="006B0116"/>
    <w:rsid w:val="006B0E5C"/>
    <w:rsid w:val="006B4907"/>
    <w:rsid w:val="006B71F5"/>
    <w:rsid w:val="006B7687"/>
    <w:rsid w:val="006B79F8"/>
    <w:rsid w:val="006C0042"/>
    <w:rsid w:val="006C0699"/>
    <w:rsid w:val="006C5608"/>
    <w:rsid w:val="006C640E"/>
    <w:rsid w:val="006C7A3E"/>
    <w:rsid w:val="006D1F6A"/>
    <w:rsid w:val="006D28FB"/>
    <w:rsid w:val="006D2E15"/>
    <w:rsid w:val="006D35EE"/>
    <w:rsid w:val="006D4C4E"/>
    <w:rsid w:val="006E1BF1"/>
    <w:rsid w:val="006E4291"/>
    <w:rsid w:val="006E4646"/>
    <w:rsid w:val="006E55C6"/>
    <w:rsid w:val="006F1E71"/>
    <w:rsid w:val="006F3E05"/>
    <w:rsid w:val="006F71C8"/>
    <w:rsid w:val="006F7A6C"/>
    <w:rsid w:val="00702899"/>
    <w:rsid w:val="00702C8E"/>
    <w:rsid w:val="00703500"/>
    <w:rsid w:val="00704762"/>
    <w:rsid w:val="00710D7D"/>
    <w:rsid w:val="00710EB1"/>
    <w:rsid w:val="0071159D"/>
    <w:rsid w:val="007124B6"/>
    <w:rsid w:val="00714963"/>
    <w:rsid w:val="00716145"/>
    <w:rsid w:val="00720549"/>
    <w:rsid w:val="007222B1"/>
    <w:rsid w:val="007224FB"/>
    <w:rsid w:val="00723386"/>
    <w:rsid w:val="00724B0C"/>
    <w:rsid w:val="00726EAF"/>
    <w:rsid w:val="00730EFE"/>
    <w:rsid w:val="00730F74"/>
    <w:rsid w:val="00732D49"/>
    <w:rsid w:val="0073387D"/>
    <w:rsid w:val="00736391"/>
    <w:rsid w:val="00740523"/>
    <w:rsid w:val="00741CF6"/>
    <w:rsid w:val="007428BD"/>
    <w:rsid w:val="00742B45"/>
    <w:rsid w:val="00743B57"/>
    <w:rsid w:val="00744FE7"/>
    <w:rsid w:val="00746326"/>
    <w:rsid w:val="007468F5"/>
    <w:rsid w:val="0074721F"/>
    <w:rsid w:val="00750806"/>
    <w:rsid w:val="00753F4D"/>
    <w:rsid w:val="007549BF"/>
    <w:rsid w:val="007561DC"/>
    <w:rsid w:val="00757BAD"/>
    <w:rsid w:val="007642EC"/>
    <w:rsid w:val="00765AC0"/>
    <w:rsid w:val="007661BD"/>
    <w:rsid w:val="007661D7"/>
    <w:rsid w:val="00766232"/>
    <w:rsid w:val="00767229"/>
    <w:rsid w:val="00773CDE"/>
    <w:rsid w:val="007744DB"/>
    <w:rsid w:val="00774EF8"/>
    <w:rsid w:val="00775CCA"/>
    <w:rsid w:val="00781651"/>
    <w:rsid w:val="007838CB"/>
    <w:rsid w:val="007843BD"/>
    <w:rsid w:val="00787425"/>
    <w:rsid w:val="00787DBD"/>
    <w:rsid w:val="00790430"/>
    <w:rsid w:val="00791020"/>
    <w:rsid w:val="00792323"/>
    <w:rsid w:val="00793921"/>
    <w:rsid w:val="007941C1"/>
    <w:rsid w:val="00795895"/>
    <w:rsid w:val="00796B8F"/>
    <w:rsid w:val="007A32AF"/>
    <w:rsid w:val="007A4508"/>
    <w:rsid w:val="007A48F4"/>
    <w:rsid w:val="007A5086"/>
    <w:rsid w:val="007A5857"/>
    <w:rsid w:val="007A5AFC"/>
    <w:rsid w:val="007B266C"/>
    <w:rsid w:val="007B3201"/>
    <w:rsid w:val="007B44C8"/>
    <w:rsid w:val="007C41B3"/>
    <w:rsid w:val="007C43C2"/>
    <w:rsid w:val="007C4451"/>
    <w:rsid w:val="007C4F82"/>
    <w:rsid w:val="007D42EE"/>
    <w:rsid w:val="007D4E33"/>
    <w:rsid w:val="007D5F40"/>
    <w:rsid w:val="007E0177"/>
    <w:rsid w:val="007E0179"/>
    <w:rsid w:val="007E09E3"/>
    <w:rsid w:val="007E2C8C"/>
    <w:rsid w:val="007E35AF"/>
    <w:rsid w:val="007E3A17"/>
    <w:rsid w:val="007E3FBB"/>
    <w:rsid w:val="007E42A4"/>
    <w:rsid w:val="007E4406"/>
    <w:rsid w:val="007E507B"/>
    <w:rsid w:val="007F03E6"/>
    <w:rsid w:val="007F1562"/>
    <w:rsid w:val="007F2987"/>
    <w:rsid w:val="007F3022"/>
    <w:rsid w:val="007F304F"/>
    <w:rsid w:val="007F3B06"/>
    <w:rsid w:val="007F3EF9"/>
    <w:rsid w:val="007F4D1E"/>
    <w:rsid w:val="007F6A94"/>
    <w:rsid w:val="007F7723"/>
    <w:rsid w:val="007F7D25"/>
    <w:rsid w:val="00801F93"/>
    <w:rsid w:val="008039EC"/>
    <w:rsid w:val="00803C89"/>
    <w:rsid w:val="00804863"/>
    <w:rsid w:val="00805496"/>
    <w:rsid w:val="00806C1D"/>
    <w:rsid w:val="0080772B"/>
    <w:rsid w:val="00807CD3"/>
    <w:rsid w:val="0081193C"/>
    <w:rsid w:val="00814D0F"/>
    <w:rsid w:val="00814D1F"/>
    <w:rsid w:val="0081539C"/>
    <w:rsid w:val="008156BC"/>
    <w:rsid w:val="008168AD"/>
    <w:rsid w:val="0082033C"/>
    <w:rsid w:val="00821DD8"/>
    <w:rsid w:val="00823F6D"/>
    <w:rsid w:val="00833F2C"/>
    <w:rsid w:val="008375A7"/>
    <w:rsid w:val="00840A2B"/>
    <w:rsid w:val="008421AD"/>
    <w:rsid w:val="00843C2A"/>
    <w:rsid w:val="0084654A"/>
    <w:rsid w:val="0084783C"/>
    <w:rsid w:val="00850EE3"/>
    <w:rsid w:val="0085152A"/>
    <w:rsid w:val="0086190A"/>
    <w:rsid w:val="0086263E"/>
    <w:rsid w:val="00862E44"/>
    <w:rsid w:val="00864215"/>
    <w:rsid w:val="00865347"/>
    <w:rsid w:val="008653F4"/>
    <w:rsid w:val="0086607F"/>
    <w:rsid w:val="008671E0"/>
    <w:rsid w:val="00867B2F"/>
    <w:rsid w:val="00871E41"/>
    <w:rsid w:val="008827B1"/>
    <w:rsid w:val="00882D57"/>
    <w:rsid w:val="00883EA6"/>
    <w:rsid w:val="00887AB6"/>
    <w:rsid w:val="00891F43"/>
    <w:rsid w:val="00893F8C"/>
    <w:rsid w:val="008946E8"/>
    <w:rsid w:val="008953F1"/>
    <w:rsid w:val="00895B25"/>
    <w:rsid w:val="00896740"/>
    <w:rsid w:val="008A19C4"/>
    <w:rsid w:val="008A202B"/>
    <w:rsid w:val="008A50F5"/>
    <w:rsid w:val="008A626A"/>
    <w:rsid w:val="008B0002"/>
    <w:rsid w:val="008B2E7D"/>
    <w:rsid w:val="008B3485"/>
    <w:rsid w:val="008B7C80"/>
    <w:rsid w:val="008C1C9C"/>
    <w:rsid w:val="008C22CF"/>
    <w:rsid w:val="008C3D62"/>
    <w:rsid w:val="008C5D96"/>
    <w:rsid w:val="008D0409"/>
    <w:rsid w:val="008D1C01"/>
    <w:rsid w:val="008D1FF9"/>
    <w:rsid w:val="008D26BA"/>
    <w:rsid w:val="008D5176"/>
    <w:rsid w:val="008D61F3"/>
    <w:rsid w:val="008D647C"/>
    <w:rsid w:val="008D6480"/>
    <w:rsid w:val="008E0F18"/>
    <w:rsid w:val="008F0186"/>
    <w:rsid w:val="008F053E"/>
    <w:rsid w:val="008F0C0A"/>
    <w:rsid w:val="008F2228"/>
    <w:rsid w:val="008F365B"/>
    <w:rsid w:val="008F6C96"/>
    <w:rsid w:val="008F7B12"/>
    <w:rsid w:val="00900074"/>
    <w:rsid w:val="00903273"/>
    <w:rsid w:val="00903409"/>
    <w:rsid w:val="00903874"/>
    <w:rsid w:val="00903E4E"/>
    <w:rsid w:val="0090506B"/>
    <w:rsid w:val="00905FFC"/>
    <w:rsid w:val="00906193"/>
    <w:rsid w:val="009063B6"/>
    <w:rsid w:val="009130C2"/>
    <w:rsid w:val="00913573"/>
    <w:rsid w:val="0092387A"/>
    <w:rsid w:val="00923C7F"/>
    <w:rsid w:val="00924C4F"/>
    <w:rsid w:val="00924FBE"/>
    <w:rsid w:val="00925779"/>
    <w:rsid w:val="009359B9"/>
    <w:rsid w:val="00936A43"/>
    <w:rsid w:val="009406C9"/>
    <w:rsid w:val="00941EB9"/>
    <w:rsid w:val="009425B5"/>
    <w:rsid w:val="00943EF3"/>
    <w:rsid w:val="00947D8A"/>
    <w:rsid w:val="009502E7"/>
    <w:rsid w:val="009519E6"/>
    <w:rsid w:val="0095696D"/>
    <w:rsid w:val="00961C34"/>
    <w:rsid w:val="00961D04"/>
    <w:rsid w:val="00964A1D"/>
    <w:rsid w:val="0096529D"/>
    <w:rsid w:val="00967AEA"/>
    <w:rsid w:val="00975CD8"/>
    <w:rsid w:val="0097633A"/>
    <w:rsid w:val="00977AA8"/>
    <w:rsid w:val="00977FE5"/>
    <w:rsid w:val="00981073"/>
    <w:rsid w:val="0098152E"/>
    <w:rsid w:val="0098161E"/>
    <w:rsid w:val="009826FD"/>
    <w:rsid w:val="00984E9F"/>
    <w:rsid w:val="00985B19"/>
    <w:rsid w:val="00997EA6"/>
    <w:rsid w:val="009A13AD"/>
    <w:rsid w:val="009A13D4"/>
    <w:rsid w:val="009A218F"/>
    <w:rsid w:val="009A3954"/>
    <w:rsid w:val="009A64A9"/>
    <w:rsid w:val="009A676B"/>
    <w:rsid w:val="009B00B3"/>
    <w:rsid w:val="009B10F8"/>
    <w:rsid w:val="009B3692"/>
    <w:rsid w:val="009B4AA0"/>
    <w:rsid w:val="009B5DE9"/>
    <w:rsid w:val="009B60E7"/>
    <w:rsid w:val="009B7AE3"/>
    <w:rsid w:val="009C0A2F"/>
    <w:rsid w:val="009C12A0"/>
    <w:rsid w:val="009C1741"/>
    <w:rsid w:val="009C269A"/>
    <w:rsid w:val="009C4336"/>
    <w:rsid w:val="009C4CCB"/>
    <w:rsid w:val="009C5175"/>
    <w:rsid w:val="009C6256"/>
    <w:rsid w:val="009C6E54"/>
    <w:rsid w:val="009D031C"/>
    <w:rsid w:val="009D1658"/>
    <w:rsid w:val="009D2947"/>
    <w:rsid w:val="009D46ED"/>
    <w:rsid w:val="009D767C"/>
    <w:rsid w:val="009E09E2"/>
    <w:rsid w:val="009E0A93"/>
    <w:rsid w:val="009E28FC"/>
    <w:rsid w:val="009E2D93"/>
    <w:rsid w:val="009E637F"/>
    <w:rsid w:val="009E6731"/>
    <w:rsid w:val="009E69F8"/>
    <w:rsid w:val="009E7F3F"/>
    <w:rsid w:val="009F110E"/>
    <w:rsid w:val="009F1959"/>
    <w:rsid w:val="009F1C26"/>
    <w:rsid w:val="009F5452"/>
    <w:rsid w:val="009F621D"/>
    <w:rsid w:val="009F634F"/>
    <w:rsid w:val="009F6AAC"/>
    <w:rsid w:val="009F7430"/>
    <w:rsid w:val="00A019D1"/>
    <w:rsid w:val="00A0243D"/>
    <w:rsid w:val="00A04316"/>
    <w:rsid w:val="00A05FCD"/>
    <w:rsid w:val="00A0606E"/>
    <w:rsid w:val="00A069E0"/>
    <w:rsid w:val="00A10AE2"/>
    <w:rsid w:val="00A120B0"/>
    <w:rsid w:val="00A12745"/>
    <w:rsid w:val="00A12FF5"/>
    <w:rsid w:val="00A15AE7"/>
    <w:rsid w:val="00A20593"/>
    <w:rsid w:val="00A26BC4"/>
    <w:rsid w:val="00A26E52"/>
    <w:rsid w:val="00A26F67"/>
    <w:rsid w:val="00A3381B"/>
    <w:rsid w:val="00A34F44"/>
    <w:rsid w:val="00A3539D"/>
    <w:rsid w:val="00A373A5"/>
    <w:rsid w:val="00A42953"/>
    <w:rsid w:val="00A42DC5"/>
    <w:rsid w:val="00A43C70"/>
    <w:rsid w:val="00A44692"/>
    <w:rsid w:val="00A44755"/>
    <w:rsid w:val="00A4668E"/>
    <w:rsid w:val="00A51DBA"/>
    <w:rsid w:val="00A55E9E"/>
    <w:rsid w:val="00A56400"/>
    <w:rsid w:val="00A574B2"/>
    <w:rsid w:val="00A60023"/>
    <w:rsid w:val="00A6071C"/>
    <w:rsid w:val="00A62034"/>
    <w:rsid w:val="00A64DE6"/>
    <w:rsid w:val="00A664E9"/>
    <w:rsid w:val="00A66847"/>
    <w:rsid w:val="00A66B1B"/>
    <w:rsid w:val="00A70531"/>
    <w:rsid w:val="00A717E7"/>
    <w:rsid w:val="00A7274B"/>
    <w:rsid w:val="00A731C1"/>
    <w:rsid w:val="00A73D29"/>
    <w:rsid w:val="00A7420B"/>
    <w:rsid w:val="00A74239"/>
    <w:rsid w:val="00A766F9"/>
    <w:rsid w:val="00A81BB5"/>
    <w:rsid w:val="00A82436"/>
    <w:rsid w:val="00A82568"/>
    <w:rsid w:val="00A840E4"/>
    <w:rsid w:val="00A84E7B"/>
    <w:rsid w:val="00A8585D"/>
    <w:rsid w:val="00A8644F"/>
    <w:rsid w:val="00A86D76"/>
    <w:rsid w:val="00A90581"/>
    <w:rsid w:val="00A91C2F"/>
    <w:rsid w:val="00A932BF"/>
    <w:rsid w:val="00A9368F"/>
    <w:rsid w:val="00A94C3A"/>
    <w:rsid w:val="00A950F9"/>
    <w:rsid w:val="00A97944"/>
    <w:rsid w:val="00A97B55"/>
    <w:rsid w:val="00A97FA4"/>
    <w:rsid w:val="00AA0720"/>
    <w:rsid w:val="00AA4DBB"/>
    <w:rsid w:val="00AA4E05"/>
    <w:rsid w:val="00AA52DF"/>
    <w:rsid w:val="00AA743A"/>
    <w:rsid w:val="00AA7703"/>
    <w:rsid w:val="00AA7F0F"/>
    <w:rsid w:val="00AB03EA"/>
    <w:rsid w:val="00AB0AA2"/>
    <w:rsid w:val="00AB0C06"/>
    <w:rsid w:val="00AB2EAA"/>
    <w:rsid w:val="00AB5273"/>
    <w:rsid w:val="00AB5C22"/>
    <w:rsid w:val="00AC1622"/>
    <w:rsid w:val="00AC489B"/>
    <w:rsid w:val="00AC4FBC"/>
    <w:rsid w:val="00AC5A8B"/>
    <w:rsid w:val="00AC5BA5"/>
    <w:rsid w:val="00AC616D"/>
    <w:rsid w:val="00AD357C"/>
    <w:rsid w:val="00AD36C1"/>
    <w:rsid w:val="00AD5108"/>
    <w:rsid w:val="00AD64F5"/>
    <w:rsid w:val="00AD6B2E"/>
    <w:rsid w:val="00AD6C49"/>
    <w:rsid w:val="00AD749A"/>
    <w:rsid w:val="00AE2921"/>
    <w:rsid w:val="00AE3836"/>
    <w:rsid w:val="00AE4A12"/>
    <w:rsid w:val="00AE5BFB"/>
    <w:rsid w:val="00AE6BB0"/>
    <w:rsid w:val="00AF09E4"/>
    <w:rsid w:val="00AF297E"/>
    <w:rsid w:val="00AF378A"/>
    <w:rsid w:val="00AF67A7"/>
    <w:rsid w:val="00B005BE"/>
    <w:rsid w:val="00B048A5"/>
    <w:rsid w:val="00B0565B"/>
    <w:rsid w:val="00B06FF6"/>
    <w:rsid w:val="00B07F01"/>
    <w:rsid w:val="00B1226C"/>
    <w:rsid w:val="00B122C0"/>
    <w:rsid w:val="00B12C5A"/>
    <w:rsid w:val="00B13E21"/>
    <w:rsid w:val="00B14D5B"/>
    <w:rsid w:val="00B14FFB"/>
    <w:rsid w:val="00B16CE4"/>
    <w:rsid w:val="00B17271"/>
    <w:rsid w:val="00B343AA"/>
    <w:rsid w:val="00B36338"/>
    <w:rsid w:val="00B371BE"/>
    <w:rsid w:val="00B40BF0"/>
    <w:rsid w:val="00B41E59"/>
    <w:rsid w:val="00B44424"/>
    <w:rsid w:val="00B458EF"/>
    <w:rsid w:val="00B45CDA"/>
    <w:rsid w:val="00B47E39"/>
    <w:rsid w:val="00B5160D"/>
    <w:rsid w:val="00B529B0"/>
    <w:rsid w:val="00B54378"/>
    <w:rsid w:val="00B55328"/>
    <w:rsid w:val="00B55E66"/>
    <w:rsid w:val="00B568DB"/>
    <w:rsid w:val="00B61522"/>
    <w:rsid w:val="00B61D59"/>
    <w:rsid w:val="00B6247C"/>
    <w:rsid w:val="00B64C44"/>
    <w:rsid w:val="00B64EA6"/>
    <w:rsid w:val="00B656F1"/>
    <w:rsid w:val="00B67737"/>
    <w:rsid w:val="00B71B9F"/>
    <w:rsid w:val="00B74710"/>
    <w:rsid w:val="00B80207"/>
    <w:rsid w:val="00B81132"/>
    <w:rsid w:val="00B813D9"/>
    <w:rsid w:val="00B82171"/>
    <w:rsid w:val="00B86718"/>
    <w:rsid w:val="00B87B16"/>
    <w:rsid w:val="00B9507E"/>
    <w:rsid w:val="00B957A0"/>
    <w:rsid w:val="00B97EF4"/>
    <w:rsid w:val="00BA171F"/>
    <w:rsid w:val="00BA24F3"/>
    <w:rsid w:val="00BA2B60"/>
    <w:rsid w:val="00BA3265"/>
    <w:rsid w:val="00BB238D"/>
    <w:rsid w:val="00BB5970"/>
    <w:rsid w:val="00BB6E7D"/>
    <w:rsid w:val="00BB6ECA"/>
    <w:rsid w:val="00BB7DBC"/>
    <w:rsid w:val="00BC04CB"/>
    <w:rsid w:val="00BC07E2"/>
    <w:rsid w:val="00BC3ABA"/>
    <w:rsid w:val="00BC4660"/>
    <w:rsid w:val="00BC5215"/>
    <w:rsid w:val="00BC6995"/>
    <w:rsid w:val="00BC76CA"/>
    <w:rsid w:val="00BC79B0"/>
    <w:rsid w:val="00BD07BF"/>
    <w:rsid w:val="00BD0DDF"/>
    <w:rsid w:val="00BD17C5"/>
    <w:rsid w:val="00BD1B64"/>
    <w:rsid w:val="00BD3A4A"/>
    <w:rsid w:val="00BD5F80"/>
    <w:rsid w:val="00BD60CB"/>
    <w:rsid w:val="00BD757B"/>
    <w:rsid w:val="00BE159C"/>
    <w:rsid w:val="00BE17A3"/>
    <w:rsid w:val="00BE1BCC"/>
    <w:rsid w:val="00BE5741"/>
    <w:rsid w:val="00BE65F2"/>
    <w:rsid w:val="00BF3C96"/>
    <w:rsid w:val="00BF5B2B"/>
    <w:rsid w:val="00C0054A"/>
    <w:rsid w:val="00C00E25"/>
    <w:rsid w:val="00C03223"/>
    <w:rsid w:val="00C03982"/>
    <w:rsid w:val="00C06696"/>
    <w:rsid w:val="00C07275"/>
    <w:rsid w:val="00C07CF9"/>
    <w:rsid w:val="00C122C4"/>
    <w:rsid w:val="00C136EE"/>
    <w:rsid w:val="00C13D95"/>
    <w:rsid w:val="00C17FB9"/>
    <w:rsid w:val="00C2075C"/>
    <w:rsid w:val="00C222BE"/>
    <w:rsid w:val="00C22CA8"/>
    <w:rsid w:val="00C23A84"/>
    <w:rsid w:val="00C2464F"/>
    <w:rsid w:val="00C25089"/>
    <w:rsid w:val="00C256FD"/>
    <w:rsid w:val="00C31FBD"/>
    <w:rsid w:val="00C346D4"/>
    <w:rsid w:val="00C37836"/>
    <w:rsid w:val="00C51956"/>
    <w:rsid w:val="00C52B01"/>
    <w:rsid w:val="00C52B62"/>
    <w:rsid w:val="00C541F2"/>
    <w:rsid w:val="00C55E9B"/>
    <w:rsid w:val="00C620FE"/>
    <w:rsid w:val="00C640B6"/>
    <w:rsid w:val="00C646DB"/>
    <w:rsid w:val="00C655E4"/>
    <w:rsid w:val="00C65AF8"/>
    <w:rsid w:val="00C66AC8"/>
    <w:rsid w:val="00C67669"/>
    <w:rsid w:val="00C73038"/>
    <w:rsid w:val="00C74449"/>
    <w:rsid w:val="00C752DB"/>
    <w:rsid w:val="00C75366"/>
    <w:rsid w:val="00C75813"/>
    <w:rsid w:val="00C7684D"/>
    <w:rsid w:val="00C83E6A"/>
    <w:rsid w:val="00C85108"/>
    <w:rsid w:val="00C94566"/>
    <w:rsid w:val="00C97167"/>
    <w:rsid w:val="00CA13CA"/>
    <w:rsid w:val="00CA18D0"/>
    <w:rsid w:val="00CA3BAA"/>
    <w:rsid w:val="00CA43D7"/>
    <w:rsid w:val="00CA4564"/>
    <w:rsid w:val="00CA7080"/>
    <w:rsid w:val="00CC08AF"/>
    <w:rsid w:val="00CC12FF"/>
    <w:rsid w:val="00CC3389"/>
    <w:rsid w:val="00CC3453"/>
    <w:rsid w:val="00CC47F3"/>
    <w:rsid w:val="00CC47F5"/>
    <w:rsid w:val="00CC7CB6"/>
    <w:rsid w:val="00CD348E"/>
    <w:rsid w:val="00CD4BF3"/>
    <w:rsid w:val="00CD5C29"/>
    <w:rsid w:val="00CD7FA8"/>
    <w:rsid w:val="00CE08E3"/>
    <w:rsid w:val="00CE26CF"/>
    <w:rsid w:val="00CE3DE2"/>
    <w:rsid w:val="00CE557C"/>
    <w:rsid w:val="00CE5E66"/>
    <w:rsid w:val="00CE7278"/>
    <w:rsid w:val="00CE7BAE"/>
    <w:rsid w:val="00CE7BE1"/>
    <w:rsid w:val="00CF22D8"/>
    <w:rsid w:val="00CF4D91"/>
    <w:rsid w:val="00CF5ED4"/>
    <w:rsid w:val="00CF7A1F"/>
    <w:rsid w:val="00D00B65"/>
    <w:rsid w:val="00D0197A"/>
    <w:rsid w:val="00D04AF3"/>
    <w:rsid w:val="00D050FE"/>
    <w:rsid w:val="00D0520B"/>
    <w:rsid w:val="00D0770D"/>
    <w:rsid w:val="00D137C5"/>
    <w:rsid w:val="00D1425C"/>
    <w:rsid w:val="00D15D3E"/>
    <w:rsid w:val="00D21547"/>
    <w:rsid w:val="00D22412"/>
    <w:rsid w:val="00D22D63"/>
    <w:rsid w:val="00D23EE3"/>
    <w:rsid w:val="00D24029"/>
    <w:rsid w:val="00D25A12"/>
    <w:rsid w:val="00D26BD1"/>
    <w:rsid w:val="00D3171E"/>
    <w:rsid w:val="00D4107B"/>
    <w:rsid w:val="00D433DB"/>
    <w:rsid w:val="00D43504"/>
    <w:rsid w:val="00D46CCE"/>
    <w:rsid w:val="00D508E0"/>
    <w:rsid w:val="00D50A23"/>
    <w:rsid w:val="00D50EF6"/>
    <w:rsid w:val="00D5164F"/>
    <w:rsid w:val="00D525D6"/>
    <w:rsid w:val="00D56AB0"/>
    <w:rsid w:val="00D57134"/>
    <w:rsid w:val="00D576CE"/>
    <w:rsid w:val="00D578F4"/>
    <w:rsid w:val="00D57AD2"/>
    <w:rsid w:val="00D60100"/>
    <w:rsid w:val="00D64407"/>
    <w:rsid w:val="00D659E8"/>
    <w:rsid w:val="00D65CC9"/>
    <w:rsid w:val="00D67446"/>
    <w:rsid w:val="00D71D9B"/>
    <w:rsid w:val="00D73B58"/>
    <w:rsid w:val="00D73C24"/>
    <w:rsid w:val="00D73E81"/>
    <w:rsid w:val="00D744B4"/>
    <w:rsid w:val="00D76023"/>
    <w:rsid w:val="00D84314"/>
    <w:rsid w:val="00D8450E"/>
    <w:rsid w:val="00D85CFF"/>
    <w:rsid w:val="00D867CB"/>
    <w:rsid w:val="00D9147C"/>
    <w:rsid w:val="00D91AA8"/>
    <w:rsid w:val="00DA13BF"/>
    <w:rsid w:val="00DA18DB"/>
    <w:rsid w:val="00DA3C2C"/>
    <w:rsid w:val="00DA4689"/>
    <w:rsid w:val="00DA7A79"/>
    <w:rsid w:val="00DB02A3"/>
    <w:rsid w:val="00DB0F25"/>
    <w:rsid w:val="00DB1074"/>
    <w:rsid w:val="00DB32D9"/>
    <w:rsid w:val="00DB3A60"/>
    <w:rsid w:val="00DB3C0C"/>
    <w:rsid w:val="00DB7FBB"/>
    <w:rsid w:val="00DC1894"/>
    <w:rsid w:val="00DC4520"/>
    <w:rsid w:val="00DC5A20"/>
    <w:rsid w:val="00DD4B12"/>
    <w:rsid w:val="00DD5B15"/>
    <w:rsid w:val="00DD754E"/>
    <w:rsid w:val="00DD7B88"/>
    <w:rsid w:val="00DE0198"/>
    <w:rsid w:val="00DE2F53"/>
    <w:rsid w:val="00DE76C2"/>
    <w:rsid w:val="00DE7B1D"/>
    <w:rsid w:val="00DF035A"/>
    <w:rsid w:val="00DF0E19"/>
    <w:rsid w:val="00DF378B"/>
    <w:rsid w:val="00DF5A9A"/>
    <w:rsid w:val="00DF637D"/>
    <w:rsid w:val="00DF6C56"/>
    <w:rsid w:val="00DF72A5"/>
    <w:rsid w:val="00DF750D"/>
    <w:rsid w:val="00DF7CF5"/>
    <w:rsid w:val="00E00714"/>
    <w:rsid w:val="00E00D9D"/>
    <w:rsid w:val="00E0176D"/>
    <w:rsid w:val="00E02E05"/>
    <w:rsid w:val="00E03D93"/>
    <w:rsid w:val="00E048E1"/>
    <w:rsid w:val="00E04E8C"/>
    <w:rsid w:val="00E053A5"/>
    <w:rsid w:val="00E05E33"/>
    <w:rsid w:val="00E0602A"/>
    <w:rsid w:val="00E06055"/>
    <w:rsid w:val="00E06263"/>
    <w:rsid w:val="00E109AA"/>
    <w:rsid w:val="00E10F70"/>
    <w:rsid w:val="00E12460"/>
    <w:rsid w:val="00E138BD"/>
    <w:rsid w:val="00E13BF1"/>
    <w:rsid w:val="00E227BF"/>
    <w:rsid w:val="00E23551"/>
    <w:rsid w:val="00E26DC8"/>
    <w:rsid w:val="00E311E5"/>
    <w:rsid w:val="00E3163E"/>
    <w:rsid w:val="00E32F77"/>
    <w:rsid w:val="00E3737E"/>
    <w:rsid w:val="00E41823"/>
    <w:rsid w:val="00E44E93"/>
    <w:rsid w:val="00E45088"/>
    <w:rsid w:val="00E45639"/>
    <w:rsid w:val="00E46E89"/>
    <w:rsid w:val="00E47DEA"/>
    <w:rsid w:val="00E50E92"/>
    <w:rsid w:val="00E51DA4"/>
    <w:rsid w:val="00E52B1D"/>
    <w:rsid w:val="00E55618"/>
    <w:rsid w:val="00E60948"/>
    <w:rsid w:val="00E60ECA"/>
    <w:rsid w:val="00E654AA"/>
    <w:rsid w:val="00E67D2B"/>
    <w:rsid w:val="00E70C49"/>
    <w:rsid w:val="00E715CA"/>
    <w:rsid w:val="00E71B32"/>
    <w:rsid w:val="00E72B69"/>
    <w:rsid w:val="00E80E32"/>
    <w:rsid w:val="00E86176"/>
    <w:rsid w:val="00E870ED"/>
    <w:rsid w:val="00E872AE"/>
    <w:rsid w:val="00E91E76"/>
    <w:rsid w:val="00E927F7"/>
    <w:rsid w:val="00E9313B"/>
    <w:rsid w:val="00E95414"/>
    <w:rsid w:val="00E96986"/>
    <w:rsid w:val="00EA0B47"/>
    <w:rsid w:val="00EA0F7D"/>
    <w:rsid w:val="00EA21C9"/>
    <w:rsid w:val="00EA229A"/>
    <w:rsid w:val="00EA2A4E"/>
    <w:rsid w:val="00EA2ECE"/>
    <w:rsid w:val="00EA491C"/>
    <w:rsid w:val="00EA536B"/>
    <w:rsid w:val="00EA59F2"/>
    <w:rsid w:val="00EA62FE"/>
    <w:rsid w:val="00EA6E0E"/>
    <w:rsid w:val="00EA7810"/>
    <w:rsid w:val="00EB3263"/>
    <w:rsid w:val="00EB3655"/>
    <w:rsid w:val="00EB3EA5"/>
    <w:rsid w:val="00EB48A7"/>
    <w:rsid w:val="00EB6443"/>
    <w:rsid w:val="00EB6DEB"/>
    <w:rsid w:val="00EC0F84"/>
    <w:rsid w:val="00EC3410"/>
    <w:rsid w:val="00EC40B0"/>
    <w:rsid w:val="00EC5C3C"/>
    <w:rsid w:val="00EC77BD"/>
    <w:rsid w:val="00ED09AE"/>
    <w:rsid w:val="00ED1884"/>
    <w:rsid w:val="00ED3791"/>
    <w:rsid w:val="00ED516A"/>
    <w:rsid w:val="00ED7B70"/>
    <w:rsid w:val="00EE3299"/>
    <w:rsid w:val="00EE3FAF"/>
    <w:rsid w:val="00EE7475"/>
    <w:rsid w:val="00EF04A3"/>
    <w:rsid w:val="00EF0820"/>
    <w:rsid w:val="00EF1ED9"/>
    <w:rsid w:val="00EF3293"/>
    <w:rsid w:val="00EF4B10"/>
    <w:rsid w:val="00EF4F13"/>
    <w:rsid w:val="00EF6BE4"/>
    <w:rsid w:val="00EF7C64"/>
    <w:rsid w:val="00F002B9"/>
    <w:rsid w:val="00F00FD5"/>
    <w:rsid w:val="00F02A97"/>
    <w:rsid w:val="00F037D3"/>
    <w:rsid w:val="00F049DE"/>
    <w:rsid w:val="00F04EDF"/>
    <w:rsid w:val="00F06592"/>
    <w:rsid w:val="00F1111C"/>
    <w:rsid w:val="00F11235"/>
    <w:rsid w:val="00F1168A"/>
    <w:rsid w:val="00F11E19"/>
    <w:rsid w:val="00F12DD7"/>
    <w:rsid w:val="00F132EF"/>
    <w:rsid w:val="00F13554"/>
    <w:rsid w:val="00F135B5"/>
    <w:rsid w:val="00F168AB"/>
    <w:rsid w:val="00F205B7"/>
    <w:rsid w:val="00F2079F"/>
    <w:rsid w:val="00F21FE1"/>
    <w:rsid w:val="00F24B5B"/>
    <w:rsid w:val="00F2547B"/>
    <w:rsid w:val="00F264D7"/>
    <w:rsid w:val="00F30D14"/>
    <w:rsid w:val="00F318C2"/>
    <w:rsid w:val="00F339F4"/>
    <w:rsid w:val="00F34D8C"/>
    <w:rsid w:val="00F36D1C"/>
    <w:rsid w:val="00F375FC"/>
    <w:rsid w:val="00F403A6"/>
    <w:rsid w:val="00F40590"/>
    <w:rsid w:val="00F4163C"/>
    <w:rsid w:val="00F46E9E"/>
    <w:rsid w:val="00F47284"/>
    <w:rsid w:val="00F50384"/>
    <w:rsid w:val="00F52173"/>
    <w:rsid w:val="00F52E01"/>
    <w:rsid w:val="00F5536B"/>
    <w:rsid w:val="00F5538B"/>
    <w:rsid w:val="00F606E0"/>
    <w:rsid w:val="00F63608"/>
    <w:rsid w:val="00F6374E"/>
    <w:rsid w:val="00F63A75"/>
    <w:rsid w:val="00F670FC"/>
    <w:rsid w:val="00F67320"/>
    <w:rsid w:val="00F71AB8"/>
    <w:rsid w:val="00F75F9E"/>
    <w:rsid w:val="00F76321"/>
    <w:rsid w:val="00F812FC"/>
    <w:rsid w:val="00F84721"/>
    <w:rsid w:val="00F848EE"/>
    <w:rsid w:val="00F86D5A"/>
    <w:rsid w:val="00F90017"/>
    <w:rsid w:val="00F93F2D"/>
    <w:rsid w:val="00F9672B"/>
    <w:rsid w:val="00FA44E8"/>
    <w:rsid w:val="00FA5AD5"/>
    <w:rsid w:val="00FB2415"/>
    <w:rsid w:val="00FB337C"/>
    <w:rsid w:val="00FB6338"/>
    <w:rsid w:val="00FB7840"/>
    <w:rsid w:val="00FC0CBD"/>
    <w:rsid w:val="00FC28E7"/>
    <w:rsid w:val="00FC2D97"/>
    <w:rsid w:val="00FC580B"/>
    <w:rsid w:val="00FC67A8"/>
    <w:rsid w:val="00FC74CE"/>
    <w:rsid w:val="00FD0A25"/>
    <w:rsid w:val="00FD2249"/>
    <w:rsid w:val="00FD33F0"/>
    <w:rsid w:val="00FD7E3B"/>
    <w:rsid w:val="00FE3B60"/>
    <w:rsid w:val="00FE4312"/>
    <w:rsid w:val="00FE5D71"/>
    <w:rsid w:val="00FE65C6"/>
    <w:rsid w:val="00FE7B0B"/>
    <w:rsid w:val="00FF3059"/>
    <w:rsid w:val="00FF4FAD"/>
    <w:rsid w:val="00FF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8EFFBF-A061-4EA9-BD76-E0023F914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96277-E663-4A5F-8884-753FC3BD0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9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s Kinyoki</dc:creator>
  <cp:keywords/>
  <dc:description/>
  <cp:lastModifiedBy>Damaris Kinyoki</cp:lastModifiedBy>
  <cp:revision>2</cp:revision>
  <dcterms:created xsi:type="dcterms:W3CDTF">2018-03-13T21:55:00Z</dcterms:created>
  <dcterms:modified xsi:type="dcterms:W3CDTF">2018-03-13T21:55:00Z</dcterms:modified>
</cp:coreProperties>
</file>